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663" w:rsidRPr="003005EE" w:rsidRDefault="009C2663" w:rsidP="00767268">
      <w:pPr>
        <w:autoSpaceDE w:val="0"/>
        <w:autoSpaceDN w:val="0"/>
        <w:adjustRightInd w:val="0"/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nglish version of the questionnaire</w:t>
      </w:r>
    </w:p>
    <w:p w:rsidR="009C2663" w:rsidRPr="003005EE" w:rsidRDefault="00767268" w:rsidP="0076726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sz w:val="24"/>
          <w:szCs w:val="24"/>
          <w:highlight w:val="yellow"/>
        </w:rPr>
        <w:t xml:space="preserve">                                                                     </w:t>
      </w:r>
      <w:r w:rsidR="009C2663" w:rsidRPr="003005EE">
        <w:rPr>
          <w:rFonts w:ascii="Times New Roman" w:hAnsi="Times New Roman" w:cs="Times New Roman"/>
          <w:sz w:val="24"/>
          <w:szCs w:val="24"/>
          <w:highlight w:val="yellow"/>
        </w:rPr>
        <w:t>Questionnaire code………….</w:t>
      </w:r>
    </w:p>
    <w:p w:rsidR="009C2663" w:rsidRPr="003005EE" w:rsidRDefault="009C2663" w:rsidP="007672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General instruction</w:t>
      </w:r>
    </w:p>
    <w:p w:rsidR="00767268" w:rsidRPr="003005EE" w:rsidRDefault="009C2663" w:rsidP="007672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sz w:val="24"/>
          <w:szCs w:val="24"/>
          <w:highlight w:val="yellow"/>
        </w:rPr>
        <w:t>For multiple choice questions, choose the best answer</w:t>
      </w:r>
    </w:p>
    <w:p w:rsidR="009C2663" w:rsidRPr="003005EE" w:rsidRDefault="009C2663" w:rsidP="007672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sz w:val="24"/>
          <w:szCs w:val="24"/>
          <w:highlight w:val="yellow"/>
        </w:rPr>
        <w:t>If your answer is not listed among alternatives, please tell your own answer for the data</w:t>
      </w:r>
      <w:r w:rsidR="00767268" w:rsidRPr="003005EE">
        <w:rPr>
          <w:rFonts w:ascii="Times New Roman" w:hAnsi="Times New Roman" w:cs="Times New Roman"/>
          <w:sz w:val="24"/>
          <w:szCs w:val="24"/>
          <w:highlight w:val="yellow"/>
        </w:rPr>
        <w:t xml:space="preserve"> collector.</w:t>
      </w:r>
    </w:p>
    <w:p w:rsidR="009C2663" w:rsidRPr="003005EE" w:rsidRDefault="009C2663" w:rsidP="009C266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Part one</w:t>
      </w:r>
    </w:p>
    <w:p w:rsidR="0035394A" w:rsidRPr="003005EE" w:rsidRDefault="009C2663" w:rsidP="009C2663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sz w:val="24"/>
          <w:szCs w:val="24"/>
          <w:highlight w:val="yellow"/>
        </w:rPr>
        <w:t>I. Socio</w:t>
      </w:r>
      <w:r w:rsidR="007C4375" w:rsidRPr="003005EE">
        <w:rPr>
          <w:rFonts w:ascii="Times New Roman" w:hAnsi="Times New Roman" w:cs="Times New Roman"/>
          <w:sz w:val="24"/>
          <w:szCs w:val="24"/>
          <w:highlight w:val="yellow"/>
        </w:rPr>
        <w:t>-</w:t>
      </w:r>
      <w:r w:rsidRPr="003005EE">
        <w:rPr>
          <w:rFonts w:ascii="Times New Roman" w:hAnsi="Times New Roman" w:cs="Times New Roman"/>
          <w:sz w:val="24"/>
          <w:szCs w:val="24"/>
          <w:highlight w:val="yellow"/>
        </w:rPr>
        <w:t>demographic characteristic</w:t>
      </w:r>
      <w:r w:rsidR="007C4375" w:rsidRPr="003005EE">
        <w:rPr>
          <w:rFonts w:ascii="Times New Roman" w:hAnsi="Times New Roman" w:cs="Times New Roman"/>
          <w:sz w:val="24"/>
          <w:szCs w:val="24"/>
          <w:highlight w:val="yellow"/>
        </w:rPr>
        <w:t>s</w:t>
      </w:r>
    </w:p>
    <w:tbl>
      <w:tblPr>
        <w:tblStyle w:val="TableGrid2"/>
        <w:tblW w:w="0" w:type="auto"/>
        <w:tblLayout w:type="fixed"/>
        <w:tblLook w:val="04A0"/>
      </w:tblPr>
      <w:tblGrid>
        <w:gridCol w:w="648"/>
        <w:gridCol w:w="4860"/>
        <w:gridCol w:w="3150"/>
      </w:tblGrid>
      <w:tr w:rsidR="007856C8" w:rsidRPr="003005EE" w:rsidTr="007856C8">
        <w:trPr>
          <w:trHeight w:val="212"/>
        </w:trPr>
        <w:tc>
          <w:tcPr>
            <w:tcW w:w="648" w:type="dxa"/>
          </w:tcPr>
          <w:p w:rsidR="007856C8" w:rsidRPr="003005EE" w:rsidRDefault="007856C8" w:rsidP="002213AB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Nyala" w:hAnsi="Nyala"/>
                <w:sz w:val="24"/>
                <w:szCs w:val="24"/>
                <w:highlight w:val="yellow"/>
              </w:rPr>
              <w:t>S/N</w:t>
            </w:r>
          </w:p>
        </w:tc>
        <w:tc>
          <w:tcPr>
            <w:tcW w:w="4860" w:type="dxa"/>
          </w:tcPr>
          <w:p w:rsidR="007856C8" w:rsidRPr="003005EE" w:rsidRDefault="007856C8" w:rsidP="007856C8">
            <w:pPr>
              <w:spacing w:line="360" w:lineRule="auto"/>
              <w:ind w:left="688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Factor </w:t>
            </w:r>
          </w:p>
        </w:tc>
        <w:tc>
          <w:tcPr>
            <w:tcW w:w="3150" w:type="dxa"/>
          </w:tcPr>
          <w:p w:rsidR="007856C8" w:rsidRPr="003005EE" w:rsidRDefault="007856C8" w:rsidP="002213AB"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Response </w:t>
            </w:r>
          </w:p>
        </w:tc>
      </w:tr>
      <w:tr w:rsidR="007856C8" w:rsidRPr="003005EE" w:rsidTr="007856C8">
        <w:trPr>
          <w:trHeight w:val="562"/>
        </w:trPr>
        <w:tc>
          <w:tcPr>
            <w:tcW w:w="648" w:type="dxa"/>
          </w:tcPr>
          <w:p w:rsidR="007856C8" w:rsidRPr="003005EE" w:rsidRDefault="007856C8" w:rsidP="002213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4860" w:type="dxa"/>
          </w:tcPr>
          <w:p w:rsidR="007856C8" w:rsidRPr="003005EE" w:rsidRDefault="007856C8" w:rsidP="007856C8">
            <w:pPr>
              <w:autoSpaceDE w:val="0"/>
              <w:autoSpaceDN w:val="0"/>
              <w:adjustRightInd w:val="0"/>
              <w:ind w:left="213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Residence</w:t>
            </w:r>
          </w:p>
        </w:tc>
        <w:tc>
          <w:tcPr>
            <w:tcW w:w="3150" w:type="dxa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Urban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Rural  </w:t>
            </w:r>
          </w:p>
        </w:tc>
      </w:tr>
      <w:tr w:rsidR="007856C8" w:rsidRPr="003005EE" w:rsidTr="007856C8">
        <w:trPr>
          <w:trHeight w:val="332"/>
        </w:trPr>
        <w:tc>
          <w:tcPr>
            <w:tcW w:w="648" w:type="dxa"/>
          </w:tcPr>
          <w:p w:rsidR="007856C8" w:rsidRPr="003005EE" w:rsidRDefault="007856C8" w:rsidP="0080369A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1</w:t>
            </w:r>
          </w:p>
        </w:tc>
        <w:tc>
          <w:tcPr>
            <w:tcW w:w="4860" w:type="dxa"/>
          </w:tcPr>
          <w:p w:rsidR="007856C8" w:rsidRPr="003005EE" w:rsidRDefault="007856C8" w:rsidP="007856C8">
            <w:pPr>
              <w:autoSpaceDE w:val="0"/>
              <w:autoSpaceDN w:val="0"/>
              <w:adjustRightInd w:val="0"/>
              <w:ind w:left="213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Maternal age </w:t>
            </w:r>
          </w:p>
        </w:tc>
        <w:tc>
          <w:tcPr>
            <w:tcW w:w="3150" w:type="dxa"/>
          </w:tcPr>
          <w:p w:rsidR="007856C8" w:rsidRPr="003005EE" w:rsidRDefault="007856C8" w:rsidP="002213AB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______  (years)</w:t>
            </w:r>
          </w:p>
        </w:tc>
      </w:tr>
      <w:tr w:rsidR="007856C8" w:rsidRPr="003005EE" w:rsidTr="007856C8">
        <w:trPr>
          <w:trHeight w:val="980"/>
        </w:trPr>
        <w:tc>
          <w:tcPr>
            <w:tcW w:w="648" w:type="dxa"/>
          </w:tcPr>
          <w:p w:rsidR="007856C8" w:rsidRPr="003005EE" w:rsidRDefault="007856C8" w:rsidP="007856C8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2</w:t>
            </w:r>
          </w:p>
        </w:tc>
        <w:tc>
          <w:tcPr>
            <w:tcW w:w="4860" w:type="dxa"/>
          </w:tcPr>
          <w:p w:rsidR="007856C8" w:rsidRPr="003005EE" w:rsidRDefault="007856C8" w:rsidP="007856C8">
            <w:pPr>
              <w:spacing w:line="276" w:lineRule="auto"/>
              <w:ind w:left="213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Marital status</w:t>
            </w:r>
          </w:p>
          <w:p w:rsidR="007856C8" w:rsidRPr="003005EE" w:rsidRDefault="007856C8" w:rsidP="00767268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150" w:type="dxa"/>
            <w:vAlign w:val="center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Married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Divorced 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Widowed </w:t>
            </w:r>
          </w:p>
        </w:tc>
      </w:tr>
      <w:tr w:rsidR="007856C8" w:rsidRPr="003005EE" w:rsidTr="007856C8">
        <w:trPr>
          <w:trHeight w:val="647"/>
        </w:trPr>
        <w:tc>
          <w:tcPr>
            <w:tcW w:w="648" w:type="dxa"/>
          </w:tcPr>
          <w:p w:rsidR="007856C8" w:rsidRPr="003005EE" w:rsidRDefault="007856C8" w:rsidP="002213AB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3</w:t>
            </w:r>
          </w:p>
        </w:tc>
        <w:tc>
          <w:tcPr>
            <w:tcW w:w="4860" w:type="dxa"/>
          </w:tcPr>
          <w:p w:rsidR="007856C8" w:rsidRPr="003005EE" w:rsidRDefault="007856C8" w:rsidP="007856C8">
            <w:pPr>
              <w:pStyle w:val="ListParagraph"/>
              <w:ind w:left="91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Parity</w:t>
            </w:r>
          </w:p>
        </w:tc>
        <w:tc>
          <w:tcPr>
            <w:tcW w:w="3150" w:type="dxa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Primiparous</w:t>
            </w:r>
            <w:proofErr w:type="spellEnd"/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Multiparous</w:t>
            </w:r>
            <w:proofErr w:type="spellEnd"/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                                                           </w:t>
            </w:r>
          </w:p>
        </w:tc>
      </w:tr>
      <w:tr w:rsidR="007856C8" w:rsidRPr="003005EE" w:rsidTr="007856C8">
        <w:trPr>
          <w:trHeight w:val="1307"/>
        </w:trPr>
        <w:tc>
          <w:tcPr>
            <w:tcW w:w="648" w:type="dxa"/>
          </w:tcPr>
          <w:p w:rsidR="007856C8" w:rsidRPr="003005EE" w:rsidRDefault="007856C8" w:rsidP="002213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4</w:t>
            </w:r>
          </w:p>
          <w:p w:rsidR="007856C8" w:rsidRPr="003005EE" w:rsidRDefault="007856C8" w:rsidP="00767268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860" w:type="dxa"/>
          </w:tcPr>
          <w:p w:rsidR="007856C8" w:rsidRPr="003005EE" w:rsidRDefault="007856C8" w:rsidP="002213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Maternal educational status</w:t>
            </w:r>
          </w:p>
          <w:p w:rsidR="007856C8" w:rsidRPr="003005EE" w:rsidRDefault="007856C8" w:rsidP="007856C8">
            <w:pPr>
              <w:ind w:left="91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150" w:type="dxa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Unable to read and write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Primary education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Secondary education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College/university</w:t>
            </w:r>
          </w:p>
        </w:tc>
      </w:tr>
      <w:tr w:rsidR="007856C8" w:rsidRPr="003005EE" w:rsidTr="007856C8">
        <w:trPr>
          <w:trHeight w:val="1307"/>
        </w:trPr>
        <w:tc>
          <w:tcPr>
            <w:tcW w:w="648" w:type="dxa"/>
          </w:tcPr>
          <w:p w:rsidR="007856C8" w:rsidRPr="003005EE" w:rsidRDefault="007856C8" w:rsidP="0080369A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5</w:t>
            </w:r>
          </w:p>
          <w:p w:rsidR="007856C8" w:rsidRPr="003005EE" w:rsidRDefault="007856C8" w:rsidP="0080369A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860" w:type="dxa"/>
          </w:tcPr>
          <w:p w:rsidR="007856C8" w:rsidRPr="003005EE" w:rsidRDefault="007856C8" w:rsidP="007856C8">
            <w:pPr>
              <w:spacing w:line="276" w:lineRule="auto"/>
              <w:ind w:left="3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Husband’s educational status</w:t>
            </w:r>
          </w:p>
          <w:p w:rsidR="007856C8" w:rsidRPr="003005EE" w:rsidRDefault="007856C8" w:rsidP="007856C8">
            <w:pPr>
              <w:ind w:left="275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  <w:p w:rsidR="007856C8" w:rsidRPr="003005EE" w:rsidRDefault="007856C8" w:rsidP="007856C8">
            <w:pPr>
              <w:ind w:left="275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150" w:type="dxa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Unable to read and write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Primary education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Secondary education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College/university</w:t>
            </w:r>
          </w:p>
        </w:tc>
      </w:tr>
      <w:tr w:rsidR="007856C8" w:rsidRPr="003005EE" w:rsidTr="007856C8">
        <w:trPr>
          <w:trHeight w:val="977"/>
        </w:trPr>
        <w:tc>
          <w:tcPr>
            <w:tcW w:w="648" w:type="dxa"/>
          </w:tcPr>
          <w:p w:rsidR="007856C8" w:rsidRPr="003005EE" w:rsidRDefault="007856C8" w:rsidP="002213AB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6</w:t>
            </w:r>
          </w:p>
          <w:p w:rsidR="007856C8" w:rsidRPr="003005EE" w:rsidRDefault="007856C8" w:rsidP="0080369A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4860" w:type="dxa"/>
          </w:tcPr>
          <w:p w:rsidR="007856C8" w:rsidRPr="003005EE" w:rsidRDefault="007856C8" w:rsidP="002213AB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Maternal occupation </w:t>
            </w:r>
          </w:p>
          <w:p w:rsidR="007856C8" w:rsidRPr="003005EE" w:rsidRDefault="007856C8" w:rsidP="007856C8">
            <w:pPr>
              <w:ind w:left="275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150" w:type="dxa"/>
          </w:tcPr>
          <w:p w:rsidR="007856C8" w:rsidRPr="003005EE" w:rsidRDefault="007856C8" w:rsidP="00145BC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Civil servant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Merchant  </w:t>
            </w:r>
          </w:p>
          <w:p w:rsidR="007856C8" w:rsidRPr="003005EE" w:rsidRDefault="007856C8" w:rsidP="00145BC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House wife</w:t>
            </w:r>
          </w:p>
        </w:tc>
      </w:tr>
      <w:tr w:rsidR="007856C8" w:rsidRPr="003005EE" w:rsidTr="007856C8">
        <w:trPr>
          <w:trHeight w:val="111"/>
        </w:trPr>
        <w:tc>
          <w:tcPr>
            <w:tcW w:w="648" w:type="dxa"/>
          </w:tcPr>
          <w:p w:rsidR="007856C8" w:rsidRPr="003005EE" w:rsidRDefault="007856C8" w:rsidP="0080369A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107</w:t>
            </w:r>
          </w:p>
        </w:tc>
        <w:tc>
          <w:tcPr>
            <w:tcW w:w="4860" w:type="dxa"/>
          </w:tcPr>
          <w:p w:rsidR="007856C8" w:rsidRPr="003005EE" w:rsidRDefault="007856C8" w:rsidP="0080369A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Average monthly income </w:t>
            </w:r>
          </w:p>
        </w:tc>
        <w:tc>
          <w:tcPr>
            <w:tcW w:w="3150" w:type="dxa"/>
          </w:tcPr>
          <w:p w:rsidR="007856C8" w:rsidRPr="003005EE" w:rsidRDefault="007856C8" w:rsidP="0080369A">
            <w:p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  ________________  ($ US)       </w:t>
            </w:r>
          </w:p>
        </w:tc>
      </w:tr>
    </w:tbl>
    <w:p w:rsidR="00E4054D" w:rsidRPr="003005EE" w:rsidRDefault="00E4054D" w:rsidP="0035394A">
      <w:pPr>
        <w:spacing w:after="240" w:line="360" w:lineRule="auto"/>
        <w:jc w:val="both"/>
        <w:rPr>
          <w:rFonts w:ascii="Times New Roman" w:hAnsi="Times New Roman" w:cs="Times New Roman"/>
          <w:highlight w:val="yellow"/>
        </w:rPr>
      </w:pPr>
    </w:p>
    <w:p w:rsidR="007856C8" w:rsidRPr="003005EE" w:rsidRDefault="007856C8" w:rsidP="0035394A">
      <w:pPr>
        <w:spacing w:after="240" w:line="360" w:lineRule="auto"/>
        <w:jc w:val="both"/>
        <w:rPr>
          <w:rFonts w:ascii="Times New Roman" w:hAnsi="Times New Roman" w:cs="Times New Roman"/>
          <w:highlight w:val="yellow"/>
        </w:rPr>
      </w:pPr>
    </w:p>
    <w:p w:rsidR="007856C8" w:rsidRPr="003005EE" w:rsidRDefault="007856C8" w:rsidP="0035394A">
      <w:pPr>
        <w:spacing w:after="240" w:line="360" w:lineRule="auto"/>
        <w:jc w:val="both"/>
        <w:rPr>
          <w:rFonts w:ascii="Times New Roman" w:hAnsi="Times New Roman" w:cs="Times New Roman"/>
          <w:highlight w:val="yellow"/>
        </w:rPr>
      </w:pPr>
    </w:p>
    <w:p w:rsidR="00061B14" w:rsidRPr="003005EE" w:rsidRDefault="007C4375" w:rsidP="0035394A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highlight w:val="yellow"/>
        </w:rPr>
      </w:pP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lastRenderedPageBreak/>
        <w:t>Part</w:t>
      </w:r>
      <w:r w:rsidR="0035394A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r w:rsidR="00390792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II</w:t>
      </w:r>
      <w:r w:rsidR="0035394A" w:rsidRPr="003005EE">
        <w:rPr>
          <w:rFonts w:ascii="Times New Roman" w:hAnsi="Times New Roman" w:cs="Times New Roman"/>
          <w:sz w:val="28"/>
          <w:szCs w:val="28"/>
          <w:highlight w:val="yellow"/>
        </w:rPr>
        <w:t xml:space="preserve">: </w:t>
      </w:r>
      <w:r w:rsidR="0035394A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Obstetrics related factors</w:t>
      </w:r>
      <w:r w:rsidR="0035394A" w:rsidRPr="003005EE">
        <w:rPr>
          <w:rFonts w:ascii="Times New Roman" w:hAnsi="Times New Roman" w:cs="Times New Roman"/>
          <w:sz w:val="28"/>
          <w:szCs w:val="28"/>
          <w:highlight w:val="yellow"/>
        </w:rPr>
        <w:t xml:space="preserve"> </w:t>
      </w:r>
    </w:p>
    <w:tbl>
      <w:tblPr>
        <w:tblStyle w:val="TableGrid2"/>
        <w:tblW w:w="0" w:type="auto"/>
        <w:tblLayout w:type="fixed"/>
        <w:tblLook w:val="04A0"/>
      </w:tblPr>
      <w:tblGrid>
        <w:gridCol w:w="648"/>
        <w:gridCol w:w="4140"/>
        <w:gridCol w:w="3870"/>
      </w:tblGrid>
      <w:tr w:rsidR="00061B14" w:rsidRPr="003005EE" w:rsidTr="007856C8">
        <w:trPr>
          <w:trHeight w:val="212"/>
        </w:trPr>
        <w:tc>
          <w:tcPr>
            <w:tcW w:w="648" w:type="dxa"/>
          </w:tcPr>
          <w:p w:rsidR="00061B14" w:rsidRPr="003005EE" w:rsidRDefault="007856C8" w:rsidP="002213AB">
            <w:pPr>
              <w:spacing w:line="276" w:lineRule="auto"/>
              <w:rPr>
                <w:rFonts w:ascii="Nyala" w:hAnsi="Nyala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Nyala" w:hAnsi="Nyala"/>
                <w:b/>
                <w:sz w:val="24"/>
                <w:szCs w:val="24"/>
                <w:highlight w:val="yellow"/>
              </w:rPr>
              <w:t>S/N</w:t>
            </w:r>
          </w:p>
        </w:tc>
        <w:tc>
          <w:tcPr>
            <w:tcW w:w="4140" w:type="dxa"/>
          </w:tcPr>
          <w:p w:rsidR="00061B14" w:rsidRPr="003005EE" w:rsidRDefault="00061B14" w:rsidP="00061B14">
            <w:pPr>
              <w:ind w:left="122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Factor                       </w:t>
            </w:r>
          </w:p>
        </w:tc>
        <w:tc>
          <w:tcPr>
            <w:tcW w:w="3870" w:type="dxa"/>
          </w:tcPr>
          <w:p w:rsidR="00061B14" w:rsidRPr="003005EE" w:rsidRDefault="00061B14" w:rsidP="004245C9">
            <w:pPr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>Response</w:t>
            </w:r>
          </w:p>
        </w:tc>
      </w:tr>
      <w:tr w:rsidR="00061B14" w:rsidRPr="003005EE" w:rsidTr="007856C8">
        <w:trPr>
          <w:trHeight w:val="620"/>
        </w:trPr>
        <w:tc>
          <w:tcPr>
            <w:tcW w:w="648" w:type="dxa"/>
          </w:tcPr>
          <w:p w:rsidR="00061B14" w:rsidRPr="003005EE" w:rsidRDefault="007856C8" w:rsidP="00061B14">
            <w:pPr>
              <w:pStyle w:val="ListParagraph"/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200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ANC follow up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Yes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No</w:t>
            </w:r>
          </w:p>
        </w:tc>
      </w:tr>
      <w:tr w:rsidR="00061B14" w:rsidRPr="003005EE" w:rsidTr="007856C8">
        <w:trPr>
          <w:trHeight w:val="314"/>
        </w:trPr>
        <w:tc>
          <w:tcPr>
            <w:tcW w:w="648" w:type="dxa"/>
          </w:tcPr>
          <w:p w:rsidR="00061B14" w:rsidRPr="003005EE" w:rsidRDefault="007856C8" w:rsidP="00061B14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201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Number of ANC visits </w:t>
            </w:r>
          </w:p>
        </w:tc>
        <w:tc>
          <w:tcPr>
            <w:tcW w:w="3870" w:type="dxa"/>
          </w:tcPr>
          <w:p w:rsidR="00061B14" w:rsidRPr="003005EE" w:rsidRDefault="00061B14" w:rsidP="00D80CDE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_____________       </w:t>
            </w:r>
          </w:p>
        </w:tc>
      </w:tr>
      <w:tr w:rsidR="00061B14" w:rsidRPr="003005EE" w:rsidTr="007856C8">
        <w:trPr>
          <w:trHeight w:val="521"/>
        </w:trPr>
        <w:tc>
          <w:tcPr>
            <w:tcW w:w="648" w:type="dxa"/>
          </w:tcPr>
          <w:p w:rsidR="00061B14" w:rsidRPr="003005EE" w:rsidRDefault="007856C8" w:rsidP="002213A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2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Accompanied by spouse</w:t>
            </w:r>
            <w:r w:rsidR="00FE59E0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to ANC </w:t>
            </w:r>
          </w:p>
          <w:p w:rsidR="00061B14" w:rsidRPr="003005EE" w:rsidRDefault="00061B14" w:rsidP="00061B1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o</w:t>
            </w:r>
          </w:p>
        </w:tc>
      </w:tr>
      <w:tr w:rsidR="00061B14" w:rsidRPr="003005EE" w:rsidTr="007856C8">
        <w:trPr>
          <w:trHeight w:val="674"/>
        </w:trPr>
        <w:tc>
          <w:tcPr>
            <w:tcW w:w="648" w:type="dxa"/>
          </w:tcPr>
          <w:p w:rsidR="00061B14" w:rsidRPr="003005EE" w:rsidRDefault="00061B14" w:rsidP="00061B14">
            <w:pPr>
              <w:pStyle w:val="ListParagraph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  <w:p w:rsidR="00061B14" w:rsidRPr="003005EE" w:rsidRDefault="007856C8" w:rsidP="00061B14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3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Antenatal counseling of 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Yes </w:t>
            </w:r>
          </w:p>
          <w:p w:rsidR="00061B14" w:rsidRPr="003005EE" w:rsidRDefault="00061B14" w:rsidP="004B1402">
            <w:pPr>
              <w:pStyle w:val="NoSpacing"/>
              <w:numPr>
                <w:ilvl w:val="0"/>
                <w:numId w:val="21"/>
              </w:numPr>
              <w:spacing w:line="276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No</w:t>
            </w:r>
          </w:p>
        </w:tc>
      </w:tr>
      <w:tr w:rsidR="00061B14" w:rsidRPr="003005EE" w:rsidTr="007856C8">
        <w:trPr>
          <w:trHeight w:val="710"/>
        </w:trPr>
        <w:tc>
          <w:tcPr>
            <w:tcW w:w="648" w:type="dxa"/>
          </w:tcPr>
          <w:p w:rsidR="00061B14" w:rsidRPr="003005EE" w:rsidRDefault="007856C8" w:rsidP="00061B14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4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Antenatal couple counseling of 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No</w:t>
            </w:r>
          </w:p>
        </w:tc>
      </w:tr>
      <w:tr w:rsidR="00061B14" w:rsidRPr="003005EE" w:rsidTr="007856C8">
        <w:trPr>
          <w:trHeight w:val="2346"/>
        </w:trPr>
        <w:tc>
          <w:tcPr>
            <w:tcW w:w="648" w:type="dxa"/>
          </w:tcPr>
          <w:p w:rsidR="00061B14" w:rsidRPr="003005EE" w:rsidRDefault="007856C8" w:rsidP="00061B1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5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If yes to Q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  <w:t xml:space="preserve">4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and/Q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  <w:t>5</w:t>
            </w:r>
            <w:r w:rsidR="00A21E9D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  <w:t xml:space="preserve">, </w:t>
            </w:r>
            <w:r w:rsidR="00A21E9D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what</w:t>
            </w:r>
            <w:r w:rsidR="00FE59E0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were you counseled?</w:t>
            </w:r>
          </w:p>
          <w:p w:rsidR="00061B14" w:rsidRPr="003005EE" w:rsidRDefault="00061B14" w:rsidP="002213AB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Adverse effects of 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Immediate modern health care seeking during perception of elongated uvula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The presence of modern medicine for elongated uvula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Benefits of uvula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Other (_____)</w:t>
            </w:r>
          </w:p>
        </w:tc>
      </w:tr>
      <w:tr w:rsidR="00061B14" w:rsidRPr="003005EE" w:rsidTr="007856C8">
        <w:trPr>
          <w:trHeight w:val="620"/>
        </w:trPr>
        <w:tc>
          <w:tcPr>
            <w:tcW w:w="648" w:type="dxa"/>
          </w:tcPr>
          <w:p w:rsidR="00061B14" w:rsidRPr="003005EE" w:rsidRDefault="007856C8" w:rsidP="00061B14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6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Ever had bad obstetrics history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o</w:t>
            </w:r>
          </w:p>
        </w:tc>
      </w:tr>
      <w:tr w:rsidR="00061B14" w:rsidRPr="003005EE" w:rsidTr="007856C8">
        <w:trPr>
          <w:trHeight w:val="1412"/>
        </w:trPr>
        <w:tc>
          <w:tcPr>
            <w:tcW w:w="648" w:type="dxa"/>
          </w:tcPr>
          <w:p w:rsidR="00061B14" w:rsidRPr="003005EE" w:rsidRDefault="00FE59E0" w:rsidP="00061B14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07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If yes, which of the following? </w:t>
            </w:r>
          </w:p>
          <w:p w:rsidR="00061B14" w:rsidRPr="003005EE" w:rsidRDefault="00061B14" w:rsidP="002213AB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A. Neonatal death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B. Child death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C. Still birth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b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D. Abortion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E. IUFD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before="24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F. Other (________)</w:t>
            </w:r>
          </w:p>
        </w:tc>
      </w:tr>
      <w:tr w:rsidR="00061B14" w:rsidRPr="003005EE" w:rsidTr="007856C8">
        <w:trPr>
          <w:trHeight w:val="548"/>
        </w:trPr>
        <w:tc>
          <w:tcPr>
            <w:tcW w:w="648" w:type="dxa"/>
          </w:tcPr>
          <w:p w:rsidR="00061B14" w:rsidRPr="003005EE" w:rsidRDefault="00FE59E0" w:rsidP="002213A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208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Place of delivery </w:t>
            </w:r>
          </w:p>
          <w:p w:rsidR="00061B14" w:rsidRPr="003005EE" w:rsidRDefault="00061B14" w:rsidP="00061B1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Health institution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Home</w:t>
            </w:r>
          </w:p>
        </w:tc>
      </w:tr>
      <w:tr w:rsidR="00061B14" w:rsidRPr="003005EE" w:rsidTr="007856C8">
        <w:trPr>
          <w:trHeight w:val="620"/>
        </w:trPr>
        <w:tc>
          <w:tcPr>
            <w:tcW w:w="648" w:type="dxa"/>
          </w:tcPr>
          <w:p w:rsidR="00061B14" w:rsidRPr="003005EE" w:rsidRDefault="00FE59E0" w:rsidP="002213AB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209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PNC visit </w:t>
            </w:r>
          </w:p>
          <w:p w:rsidR="00061B14" w:rsidRPr="003005EE" w:rsidRDefault="00061B14" w:rsidP="00061B14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No</w:t>
            </w:r>
          </w:p>
        </w:tc>
      </w:tr>
      <w:tr w:rsidR="00061B14" w:rsidRPr="003005EE" w:rsidTr="007856C8">
        <w:trPr>
          <w:trHeight w:val="638"/>
        </w:trPr>
        <w:tc>
          <w:tcPr>
            <w:tcW w:w="648" w:type="dxa"/>
          </w:tcPr>
          <w:p w:rsidR="00061B14" w:rsidRPr="003005EE" w:rsidRDefault="00FE59E0" w:rsidP="00061B14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10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Number of PNC visits </w:t>
            </w:r>
          </w:p>
          <w:p w:rsidR="00061B14" w:rsidRPr="003005EE" w:rsidRDefault="00061B14" w:rsidP="002213AB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 1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perscript"/>
              </w:rPr>
              <w:t>st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PNC visit (Within 24 hours of birth)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perscript"/>
              </w:rPr>
              <w:t>nd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PNC visit (1  – 7) days after birth</w:t>
            </w:r>
          </w:p>
        </w:tc>
      </w:tr>
      <w:tr w:rsidR="00061B14" w:rsidRPr="003005EE" w:rsidTr="007856C8">
        <w:trPr>
          <w:trHeight w:val="539"/>
        </w:trPr>
        <w:tc>
          <w:tcPr>
            <w:tcW w:w="648" w:type="dxa"/>
          </w:tcPr>
          <w:p w:rsidR="00061B14" w:rsidRPr="003005EE" w:rsidRDefault="00FE59E0" w:rsidP="00061B14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sz w:val="24"/>
                <w:szCs w:val="24"/>
                <w:highlight w:val="yellow"/>
              </w:rPr>
              <w:t>211</w:t>
            </w:r>
          </w:p>
        </w:tc>
        <w:tc>
          <w:tcPr>
            <w:tcW w:w="4140" w:type="dxa"/>
          </w:tcPr>
          <w:p w:rsidR="00061B14" w:rsidRPr="003005EE" w:rsidRDefault="00061B14" w:rsidP="00A21E9D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Accompanied by spouse to PNC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No </w:t>
            </w:r>
          </w:p>
        </w:tc>
      </w:tr>
      <w:tr w:rsidR="00061B14" w:rsidRPr="003005EE" w:rsidTr="007856C8">
        <w:trPr>
          <w:trHeight w:val="656"/>
        </w:trPr>
        <w:tc>
          <w:tcPr>
            <w:tcW w:w="648" w:type="dxa"/>
          </w:tcPr>
          <w:p w:rsidR="00061B14" w:rsidRPr="003005EE" w:rsidRDefault="00FE59E0" w:rsidP="00061B14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lastRenderedPageBreak/>
              <w:t>212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Postnatal counseling about 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o</w:t>
            </w:r>
          </w:p>
        </w:tc>
      </w:tr>
      <w:tr w:rsidR="00061B14" w:rsidRPr="003005EE" w:rsidTr="00FE59E0">
        <w:trPr>
          <w:trHeight w:val="584"/>
        </w:trPr>
        <w:tc>
          <w:tcPr>
            <w:tcW w:w="648" w:type="dxa"/>
          </w:tcPr>
          <w:p w:rsidR="00061B14" w:rsidRPr="003005EE" w:rsidRDefault="00FE59E0" w:rsidP="00061B14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13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Postnatal couple counseling about</w:t>
            </w:r>
            <w:r w:rsidR="00FE59E0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Yes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No</w:t>
            </w:r>
          </w:p>
        </w:tc>
      </w:tr>
      <w:tr w:rsidR="00061B14" w:rsidRPr="003005EE" w:rsidTr="007856C8">
        <w:trPr>
          <w:trHeight w:val="1853"/>
        </w:trPr>
        <w:tc>
          <w:tcPr>
            <w:tcW w:w="648" w:type="dxa"/>
          </w:tcPr>
          <w:p w:rsidR="00061B14" w:rsidRPr="003005EE" w:rsidRDefault="00FE59E0" w:rsidP="00061B14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214</w:t>
            </w:r>
          </w:p>
        </w:tc>
        <w:tc>
          <w:tcPr>
            <w:tcW w:w="4140" w:type="dxa"/>
          </w:tcPr>
          <w:p w:rsidR="00061B14" w:rsidRPr="003005EE" w:rsidRDefault="00061B14" w:rsidP="00FE59E0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If yes to Q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  <w:t xml:space="preserve">13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and/Q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  <w:vertAlign w:val="subscript"/>
              </w:rPr>
              <w:t xml:space="preserve">14,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what were yo</w:t>
            </w:r>
            <w:r w:rsidR="00FE59E0"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u </w:t>
            </w: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counseled?</w:t>
            </w:r>
          </w:p>
          <w:p w:rsidR="00061B14" w:rsidRPr="003005EE" w:rsidRDefault="00061B14" w:rsidP="00061B14">
            <w:pPr>
              <w:spacing w:line="360" w:lineRule="auto"/>
              <w:ind w:left="14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  <w:p w:rsidR="00061B14" w:rsidRPr="003005EE" w:rsidRDefault="00061B14" w:rsidP="00061B14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870" w:type="dxa"/>
          </w:tcPr>
          <w:p w:rsidR="00061B14" w:rsidRPr="003005EE" w:rsidRDefault="00061B14" w:rsidP="004B1402">
            <w:pPr>
              <w:pStyle w:val="ListParagraph"/>
              <w:numPr>
                <w:ilvl w:val="0"/>
                <w:numId w:val="31"/>
              </w:numPr>
              <w:spacing w:line="276" w:lineRule="auto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Adverse effects of traditional neonatal </w:t>
            </w:r>
            <w:proofErr w:type="spellStart"/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uvulectomy</w:t>
            </w:r>
            <w:proofErr w:type="spellEnd"/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 Immediate modern health care seeking during perception of elongated uvula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 xml:space="preserve">The presence of modern medicine for elongated uvula </w:t>
            </w:r>
          </w:p>
          <w:p w:rsidR="00061B14" w:rsidRPr="003005EE" w:rsidRDefault="00061B14" w:rsidP="004B1402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  <w:t>Benefits of uvula</w:t>
            </w:r>
          </w:p>
        </w:tc>
      </w:tr>
    </w:tbl>
    <w:p w:rsidR="00E72377" w:rsidRPr="003005EE" w:rsidRDefault="004245C9" w:rsidP="00061B14">
      <w:pPr>
        <w:spacing w:before="240" w:after="240"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Part III</w:t>
      </w:r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: </w:t>
      </w: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Neonatal c</w:t>
      </w:r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haracteristics </w:t>
      </w:r>
    </w:p>
    <w:tbl>
      <w:tblPr>
        <w:tblStyle w:val="TableGrid"/>
        <w:tblW w:w="9108" w:type="dxa"/>
        <w:tblLook w:val="04A0"/>
      </w:tblPr>
      <w:tblGrid>
        <w:gridCol w:w="597"/>
        <w:gridCol w:w="3291"/>
        <w:gridCol w:w="5220"/>
      </w:tblGrid>
      <w:tr w:rsidR="00A21E9D" w:rsidRPr="003005EE" w:rsidTr="00A21E9D"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DB6689">
            <w:pPr>
              <w:spacing w:line="276" w:lineRule="auto"/>
              <w:rPr>
                <w:rFonts w:ascii="Nyala" w:hAnsi="Nyala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Nyala" w:hAnsi="Nyala"/>
                <w:b/>
                <w:sz w:val="24"/>
                <w:szCs w:val="24"/>
                <w:highlight w:val="yellow"/>
              </w:rPr>
              <w:t>S/N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E9D" w:rsidRPr="003005EE" w:rsidRDefault="00A21E9D" w:rsidP="00A21E9D">
            <w:pPr>
              <w:rPr>
                <w:rFonts w:ascii="Nyala" w:hAnsi="Nyala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Factor    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DB6689">
            <w:pPr>
              <w:ind w:left="122"/>
              <w:rPr>
                <w:rFonts w:ascii="Times New Roman" w:eastAsia="Calibri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  <w:t xml:space="preserve">   Response      </w:t>
            </w:r>
          </w:p>
        </w:tc>
      </w:tr>
      <w:tr w:rsidR="00A21E9D" w:rsidRPr="003005EE" w:rsidTr="00A21E9D">
        <w:trPr>
          <w:trHeight w:val="645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2213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0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E9D" w:rsidRPr="003005EE" w:rsidRDefault="00A21E9D" w:rsidP="00A21E9D">
            <w:pPr>
              <w:ind w:left="15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x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le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emale</w:t>
            </w:r>
          </w:p>
        </w:tc>
      </w:tr>
      <w:tr w:rsidR="00A21E9D" w:rsidRPr="003005EE" w:rsidTr="00A21E9D">
        <w:trPr>
          <w:trHeight w:val="476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21E9D" w:rsidRPr="003005EE" w:rsidRDefault="00A21E9D" w:rsidP="002213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1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1E9D" w:rsidRPr="003005EE" w:rsidRDefault="00A21E9D" w:rsidP="002213A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estational age at birth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2213A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_______(weeks)</w:t>
            </w:r>
          </w:p>
        </w:tc>
      </w:tr>
      <w:tr w:rsidR="00A21E9D" w:rsidRPr="003005EE" w:rsidTr="00A21E9D">
        <w:trPr>
          <w:trHeight w:val="332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3907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2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1E9D" w:rsidRPr="003005EE" w:rsidRDefault="00A21E9D" w:rsidP="00390792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ost natal age at admission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39079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____ (days)</w:t>
            </w:r>
          </w:p>
        </w:tc>
      </w:tr>
      <w:tr w:rsidR="00A21E9D" w:rsidRPr="003005EE" w:rsidTr="00A21E9D">
        <w:trPr>
          <w:trHeight w:val="341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39079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3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1E9D" w:rsidRPr="003005EE" w:rsidRDefault="00A21E9D" w:rsidP="00390792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Birth weight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2213A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____ (grams)</w:t>
            </w:r>
          </w:p>
        </w:tc>
      </w:tr>
      <w:tr w:rsidR="00A21E9D" w:rsidRPr="003005EE" w:rsidTr="00A21E9D">
        <w:trPr>
          <w:trHeight w:val="530"/>
        </w:trPr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1E9D" w:rsidRPr="003005EE" w:rsidRDefault="00A21E9D" w:rsidP="00A21E9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4</w:t>
            </w:r>
          </w:p>
        </w:tc>
        <w:tc>
          <w:tcPr>
            <w:tcW w:w="32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21E9D" w:rsidRPr="003005EE" w:rsidRDefault="00A21E9D" w:rsidP="002213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edical diagnosis @ admission</w:t>
            </w:r>
          </w:p>
          <w:p w:rsidR="00A21E9D" w:rsidRPr="003005EE" w:rsidRDefault="00A21E9D" w:rsidP="002213AB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Hypothermia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arly onset neonatal sepsis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te onset neonatal sepsis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rematurity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rinatal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asphyxia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Hypoglycemia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genital defect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( ___ )</w:t>
            </w:r>
          </w:p>
        </w:tc>
      </w:tr>
    </w:tbl>
    <w:p w:rsidR="00390792" w:rsidRPr="003005EE" w:rsidRDefault="00390792" w:rsidP="00E72377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</w:p>
    <w:p w:rsidR="00E72377" w:rsidRPr="003005EE" w:rsidRDefault="004245C9" w:rsidP="00E7237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Part IV</w:t>
      </w:r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: </w:t>
      </w: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Maternal k</w:t>
      </w:r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nowledge of neonatal uvula and traditional </w:t>
      </w:r>
      <w:proofErr w:type="spellStart"/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uvulectomy</w:t>
      </w:r>
      <w:proofErr w:type="spellEnd"/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590"/>
        <w:gridCol w:w="2578"/>
        <w:gridCol w:w="1896"/>
        <w:gridCol w:w="4134"/>
        <w:gridCol w:w="6"/>
      </w:tblGrid>
      <w:tr w:rsidR="00A21E9D" w:rsidRPr="003005EE" w:rsidTr="006B16DB"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151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/N</w:t>
            </w:r>
          </w:p>
        </w:tc>
        <w:tc>
          <w:tcPr>
            <w:tcW w:w="4474" w:type="dxa"/>
            <w:gridSpan w:val="2"/>
            <w:tcBorders>
              <w:left w:val="single" w:sz="4" w:space="0" w:color="auto"/>
            </w:tcBorders>
          </w:tcPr>
          <w:p w:rsidR="00A21E9D" w:rsidRPr="003005EE" w:rsidRDefault="00A21E9D" w:rsidP="00A21E9D">
            <w:pPr>
              <w:spacing w:line="360" w:lineRule="auto"/>
              <w:ind w:left="826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Factor</w:t>
            </w:r>
          </w:p>
        </w:tc>
        <w:tc>
          <w:tcPr>
            <w:tcW w:w="4140" w:type="dxa"/>
            <w:gridSpan w:val="2"/>
          </w:tcPr>
          <w:p w:rsidR="00A21E9D" w:rsidRPr="003005EE" w:rsidRDefault="00A21E9D" w:rsidP="00151CC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Response</w:t>
            </w:r>
          </w:p>
        </w:tc>
      </w:tr>
      <w:tr w:rsidR="00A21E9D" w:rsidRPr="003005EE" w:rsidTr="004B1402">
        <w:trPr>
          <w:gridAfter w:val="1"/>
          <w:wAfter w:w="6" w:type="dxa"/>
          <w:trHeight w:val="769"/>
        </w:trPr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0</w:t>
            </w:r>
          </w:p>
        </w:tc>
        <w:tc>
          <w:tcPr>
            <w:tcW w:w="2578" w:type="dxa"/>
            <w:tcBorders>
              <w:left w:val="single" w:sz="4" w:space="0" w:color="auto"/>
            </w:tcBorders>
          </w:tcPr>
          <w:p w:rsidR="00A21E9D" w:rsidRPr="003005EE" w:rsidRDefault="00A21E9D" w:rsidP="00A21E9D">
            <w:pPr>
              <w:spacing w:line="360" w:lineRule="auto"/>
              <w:ind w:left="106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an you mention benefits of uvula? </w:t>
            </w:r>
          </w:p>
        </w:tc>
        <w:tc>
          <w:tcPr>
            <w:tcW w:w="6030" w:type="dxa"/>
            <w:gridSpan w:val="2"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Yes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</w:t>
            </w:r>
          </w:p>
        </w:tc>
      </w:tr>
      <w:tr w:rsidR="00A21E9D" w:rsidRPr="003005EE" w:rsidTr="004B1402">
        <w:trPr>
          <w:gridAfter w:val="1"/>
          <w:wAfter w:w="6" w:type="dxa"/>
          <w:trHeight w:val="2316"/>
        </w:trPr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401</w:t>
            </w:r>
          </w:p>
        </w:tc>
        <w:tc>
          <w:tcPr>
            <w:tcW w:w="2578" w:type="dxa"/>
            <w:tcBorders>
              <w:left w:val="single" w:sz="4" w:space="0" w:color="auto"/>
            </w:tcBorders>
          </w:tcPr>
          <w:p w:rsidR="00A21E9D" w:rsidRPr="003005EE" w:rsidRDefault="00A21E9D" w:rsidP="00A21E9D">
            <w:pPr>
              <w:spacing w:line="360" w:lineRule="auto"/>
              <w:ind w:left="199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f yes to Q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bscript"/>
              </w:rPr>
              <w:t>1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what are the benefits of uvula?</w:t>
            </w:r>
          </w:p>
        </w:tc>
        <w:tc>
          <w:tcPr>
            <w:tcW w:w="6030" w:type="dxa"/>
            <w:gridSpan w:val="2"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venting aspiration while swallowing breast milk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Lubricating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ropharyngeal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mucosa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rving  for language communication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oosting immunological function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revention of breast milk regurgitation through the neonatal nose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( _____ )</w:t>
            </w:r>
          </w:p>
        </w:tc>
      </w:tr>
      <w:tr w:rsidR="00A21E9D" w:rsidRPr="003005EE" w:rsidTr="004B1402">
        <w:trPr>
          <w:gridAfter w:val="1"/>
          <w:wAfter w:w="6" w:type="dxa"/>
          <w:trHeight w:val="1223"/>
        </w:trPr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2</w:t>
            </w:r>
          </w:p>
        </w:tc>
        <w:tc>
          <w:tcPr>
            <w:tcW w:w="2578" w:type="dxa"/>
            <w:tcBorders>
              <w:left w:val="single" w:sz="4" w:space="0" w:color="auto"/>
            </w:tcBorders>
          </w:tcPr>
          <w:p w:rsidR="00A21E9D" w:rsidRPr="003005EE" w:rsidRDefault="00A21E9D" w:rsidP="006B16D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an you mention the adverse effects of traditional neonatal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6030" w:type="dxa"/>
            <w:gridSpan w:val="2"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</w:t>
            </w:r>
          </w:p>
        </w:tc>
      </w:tr>
      <w:tr w:rsidR="00A21E9D" w:rsidRPr="003005EE" w:rsidTr="004B1402">
        <w:trPr>
          <w:gridAfter w:val="1"/>
          <w:wAfter w:w="6" w:type="dxa"/>
          <w:trHeight w:val="3797"/>
        </w:trPr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3</w:t>
            </w:r>
          </w:p>
        </w:tc>
        <w:tc>
          <w:tcPr>
            <w:tcW w:w="2578" w:type="dxa"/>
            <w:tcBorders>
              <w:left w:val="single" w:sz="4" w:space="0" w:color="auto"/>
            </w:tcBorders>
          </w:tcPr>
          <w:p w:rsidR="00A21E9D" w:rsidRPr="003005EE" w:rsidRDefault="00A21E9D" w:rsidP="00A21E9D">
            <w:pPr>
              <w:spacing w:line="360" w:lineRule="auto"/>
              <w:ind w:left="1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If yes to Q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bscript"/>
              </w:rPr>
              <w:t>3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, what are these adverse effects?</w:t>
            </w:r>
          </w:p>
          <w:p w:rsidR="00A21E9D" w:rsidRPr="003005EE" w:rsidRDefault="00A21E9D" w:rsidP="00151C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30" w:type="dxa"/>
            <w:gridSpan w:val="2"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ransmission of communicable infections (HIV,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p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B)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Hemorrhage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etanus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haryngeal  dryness 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spiration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ain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hange in voice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isturbance in sleep pattern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gurgitation of breast milk from the nostril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s ( ______ )</w:t>
            </w:r>
          </w:p>
        </w:tc>
      </w:tr>
      <w:tr w:rsidR="00A21E9D" w:rsidRPr="003005EE" w:rsidTr="004B1402">
        <w:trPr>
          <w:gridAfter w:val="1"/>
          <w:wAfter w:w="6" w:type="dxa"/>
          <w:trHeight w:val="755"/>
        </w:trPr>
        <w:tc>
          <w:tcPr>
            <w:tcW w:w="590" w:type="dxa"/>
            <w:tcBorders>
              <w:right w:val="single" w:sz="4" w:space="0" w:color="auto"/>
            </w:tcBorders>
          </w:tcPr>
          <w:p w:rsidR="00A21E9D" w:rsidRPr="003005EE" w:rsidRDefault="006B16DB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4</w:t>
            </w:r>
          </w:p>
        </w:tc>
        <w:tc>
          <w:tcPr>
            <w:tcW w:w="2578" w:type="dxa"/>
            <w:tcBorders>
              <w:left w:val="single" w:sz="4" w:space="0" w:color="auto"/>
            </w:tcBorders>
          </w:tcPr>
          <w:p w:rsidR="006B16DB" w:rsidRPr="003005EE" w:rsidRDefault="006B16DB" w:rsidP="006B16DB">
            <w:pPr>
              <w:rPr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o you have prior history of traditional neonatal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  <w:p w:rsidR="00A21E9D" w:rsidRPr="003005EE" w:rsidRDefault="00A21E9D" w:rsidP="00A21E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30" w:type="dxa"/>
            <w:gridSpan w:val="2"/>
          </w:tcPr>
          <w:p w:rsidR="00A21E9D" w:rsidRPr="003005EE" w:rsidRDefault="00A21E9D" w:rsidP="004B140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Yes </w:t>
            </w:r>
          </w:p>
          <w:p w:rsidR="00A21E9D" w:rsidRPr="003005EE" w:rsidRDefault="00A21E9D" w:rsidP="004B1402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o </w:t>
            </w:r>
          </w:p>
        </w:tc>
      </w:tr>
    </w:tbl>
    <w:p w:rsidR="00E72377" w:rsidRPr="003005EE" w:rsidRDefault="004245C9" w:rsidP="004245C9">
      <w:pPr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Part V</w:t>
      </w:r>
      <w:r w:rsidR="00E72377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: </w:t>
      </w:r>
      <w:r w:rsidR="0030540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Burden and attributes of traditional </w:t>
      </w:r>
      <w:proofErr w:type="spellStart"/>
      <w:r w:rsidR="0030540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>uvulectomy</w:t>
      </w:r>
      <w:proofErr w:type="spellEnd"/>
      <w:r w:rsidR="00556E6E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at admission</w:t>
      </w:r>
    </w:p>
    <w:tbl>
      <w:tblPr>
        <w:tblStyle w:val="TableGrid"/>
        <w:tblW w:w="0" w:type="auto"/>
        <w:tblLayout w:type="fixed"/>
        <w:tblLook w:val="04A0"/>
      </w:tblPr>
      <w:tblGrid>
        <w:gridCol w:w="648"/>
        <w:gridCol w:w="3690"/>
        <w:gridCol w:w="5238"/>
      </w:tblGrid>
      <w:tr w:rsidR="006B16DB" w:rsidRPr="003005EE" w:rsidTr="006B16DB">
        <w:tc>
          <w:tcPr>
            <w:tcW w:w="648" w:type="dxa"/>
            <w:tcBorders>
              <w:right w:val="single" w:sz="4" w:space="0" w:color="auto"/>
            </w:tcBorders>
          </w:tcPr>
          <w:p w:rsidR="006B16DB" w:rsidRPr="003005EE" w:rsidRDefault="006B16DB" w:rsidP="00D82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/N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:rsidR="006B16DB" w:rsidRPr="003005EE" w:rsidRDefault="006B16DB" w:rsidP="006B16DB">
            <w:pPr>
              <w:spacing w:line="360" w:lineRule="auto"/>
              <w:ind w:left="18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ctor</w:t>
            </w:r>
          </w:p>
        </w:tc>
        <w:tc>
          <w:tcPr>
            <w:tcW w:w="5238" w:type="dxa"/>
          </w:tcPr>
          <w:p w:rsidR="006B16DB" w:rsidRPr="003005EE" w:rsidRDefault="006B16DB" w:rsidP="00D82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esponse</w:t>
            </w:r>
          </w:p>
        </w:tc>
      </w:tr>
      <w:tr w:rsidR="006B16DB" w:rsidRPr="003005EE" w:rsidTr="006B16DB">
        <w:trPr>
          <w:trHeight w:val="292"/>
        </w:trPr>
        <w:tc>
          <w:tcPr>
            <w:tcW w:w="648" w:type="dxa"/>
            <w:tcBorders>
              <w:bottom w:val="single" w:sz="4" w:space="0" w:color="auto"/>
              <w:right w:val="single" w:sz="4" w:space="0" w:color="auto"/>
            </w:tcBorders>
          </w:tcPr>
          <w:p w:rsidR="006B16DB" w:rsidRPr="003005EE" w:rsidRDefault="006B16DB" w:rsidP="006B1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0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1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Was your index neonate done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1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proofErr w:type="gram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y</w:t>
            </w:r>
            <w:proofErr w:type="spellEnd"/>
            <w:proofErr w:type="gram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? (If your answer is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138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, please stop here.)</w:t>
            </w:r>
          </w:p>
        </w:tc>
        <w:tc>
          <w:tcPr>
            <w:tcW w:w="5238" w:type="dxa"/>
            <w:tcBorders>
              <w:bottom w:val="single" w:sz="4" w:space="0" w:color="auto"/>
            </w:tcBorders>
          </w:tcPr>
          <w:p w:rsidR="006B16DB" w:rsidRPr="003005EE" w:rsidRDefault="006B16DB" w:rsidP="00145BC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Yes 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o </w:t>
            </w:r>
          </w:p>
        </w:tc>
      </w:tr>
      <w:tr w:rsidR="006B16DB" w:rsidRPr="003005EE" w:rsidTr="006B16DB">
        <w:trPr>
          <w:trHeight w:val="431"/>
        </w:trPr>
        <w:tc>
          <w:tcPr>
            <w:tcW w:w="648" w:type="dxa"/>
            <w:tcBorders>
              <w:top w:val="single" w:sz="4" w:space="0" w:color="auto"/>
              <w:right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50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When was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done? 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:rsidR="006B16DB" w:rsidRPr="003005EE" w:rsidRDefault="006B16DB" w:rsidP="00D829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 (days after birth)</w:t>
            </w:r>
          </w:p>
        </w:tc>
      </w:tr>
      <w:tr w:rsidR="006B16DB" w:rsidRPr="003005EE" w:rsidTr="006B16DB">
        <w:trPr>
          <w:trHeight w:val="1961"/>
        </w:trPr>
        <w:tc>
          <w:tcPr>
            <w:tcW w:w="648" w:type="dxa"/>
            <w:tcBorders>
              <w:right w:val="single" w:sz="4" w:space="0" w:color="auto"/>
            </w:tcBorders>
          </w:tcPr>
          <w:p w:rsidR="006B16DB" w:rsidRPr="003005EE" w:rsidRDefault="006B16DB" w:rsidP="006B1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2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Who did influence you to practice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raditional neonatal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to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gram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our</w:t>
            </w:r>
            <w:proofErr w:type="gram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neonate? </w:t>
            </w:r>
          </w:p>
        </w:tc>
        <w:tc>
          <w:tcPr>
            <w:tcW w:w="5238" w:type="dxa"/>
            <w:tcBorders>
              <w:top w:val="single" w:sz="4" w:space="0" w:color="auto"/>
            </w:tcBorders>
          </w:tcPr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raditional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ists</w:t>
            </w:r>
            <w:proofErr w:type="spellEnd"/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amily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raditional birth attendants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Friends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aternal own decision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(specify …)</w:t>
            </w:r>
          </w:p>
        </w:tc>
      </w:tr>
      <w:tr w:rsidR="006B16DB" w:rsidRPr="003005EE" w:rsidTr="006B16DB">
        <w:trPr>
          <w:trHeight w:val="2110"/>
        </w:trPr>
        <w:tc>
          <w:tcPr>
            <w:tcW w:w="648" w:type="dxa"/>
            <w:tcBorders>
              <w:right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3</w:t>
            </w:r>
          </w:p>
        </w:tc>
        <w:tc>
          <w:tcPr>
            <w:tcW w:w="3690" w:type="dxa"/>
            <w:tcBorders>
              <w:left w:val="single" w:sz="4" w:space="0" w:color="auto"/>
            </w:tcBorders>
          </w:tcPr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What was the primary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complication at </w:t>
            </w:r>
          </w:p>
          <w:p w:rsidR="006B16DB" w:rsidRPr="003005EE" w:rsidRDefault="006B16DB" w:rsidP="006B16DB">
            <w:pPr>
              <w:pStyle w:val="ListParagraph"/>
              <w:spacing w:line="360" w:lineRule="auto"/>
              <w:ind w:left="92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gram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dmission</w:t>
            </w:r>
            <w:proofErr w:type="gram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? </w:t>
            </w:r>
          </w:p>
        </w:tc>
        <w:tc>
          <w:tcPr>
            <w:tcW w:w="5238" w:type="dxa"/>
          </w:tcPr>
          <w:p w:rsidR="006B16DB" w:rsidRPr="003005EE" w:rsidRDefault="006B16DB" w:rsidP="00145BC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psis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nemia 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eck swelling 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ongue and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ropharyngeal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injury</w:t>
            </w:r>
          </w:p>
          <w:p w:rsidR="006B16DB" w:rsidRPr="003005EE" w:rsidRDefault="006B16DB" w:rsidP="00145BCB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s (___)</w:t>
            </w:r>
          </w:p>
        </w:tc>
      </w:tr>
    </w:tbl>
    <w:p w:rsidR="002213AB" w:rsidRPr="003005EE" w:rsidRDefault="00E72377">
      <w:pPr>
        <w:rPr>
          <w:rFonts w:ascii="Times New Roman" w:hAnsi="Times New Roman" w:cs="Times New Roman"/>
          <w:highlight w:val="yellow"/>
        </w:rPr>
      </w:pPr>
      <w:r w:rsidRPr="003005EE">
        <w:rPr>
          <w:rFonts w:ascii="Times New Roman" w:hAnsi="Times New Roman" w:cs="Times New Roman"/>
          <w:highlight w:val="yellow"/>
        </w:rPr>
        <w:t xml:space="preserve"> </w:t>
      </w:r>
    </w:p>
    <w:p w:rsidR="00DC6ED0" w:rsidRPr="003005EE" w:rsidRDefault="00F936AB" w:rsidP="00DC6ED0">
      <w:pPr>
        <w:pStyle w:val="Heading2"/>
        <w:spacing w:before="0" w:after="240"/>
        <w:rPr>
          <w:rFonts w:ascii="Times New Roman" w:hAnsi="Times New Roman" w:cs="Times New Roman"/>
          <w:color w:val="auto"/>
          <w:sz w:val="28"/>
          <w:szCs w:val="28"/>
          <w:highlight w:val="yellow"/>
        </w:rPr>
      </w:pPr>
      <w:bookmarkStart w:id="0" w:name="_Toc504005195"/>
      <w:bookmarkStart w:id="1" w:name="_Toc512910245"/>
      <w:bookmarkStart w:id="2" w:name="_Toc513106035"/>
      <w:r w:rsidRPr="003005EE">
        <w:rPr>
          <w:rFonts w:ascii="Times New Roman" w:hAnsi="Times New Roman" w:cs="Times New Roman"/>
          <w:highlight w:val="yellow"/>
        </w:rPr>
        <w:t xml:space="preserve">  </w:t>
      </w:r>
      <w:r w:rsidR="00145BCB" w:rsidRPr="003005EE">
        <w:rPr>
          <w:rFonts w:ascii="Times New Roman" w:hAnsi="Times New Roman" w:cs="Times New Roman"/>
          <w:color w:val="auto"/>
          <w:sz w:val="28"/>
          <w:szCs w:val="28"/>
          <w:highlight w:val="yellow"/>
        </w:rPr>
        <w:t>Amharic version of the questionnaire</w:t>
      </w:r>
      <w:bookmarkEnd w:id="0"/>
      <w:bookmarkEnd w:id="1"/>
      <w:bookmarkEnd w:id="2"/>
    </w:p>
    <w:p w:rsidR="00145BCB" w:rsidRPr="003005EE" w:rsidRDefault="00145BCB" w:rsidP="00145BCB">
      <w:pPr>
        <w:spacing w:line="360" w:lineRule="auto"/>
        <w:ind w:left="720"/>
        <w:contextualSpacing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አጠቃላይመመሪያ</w:t>
      </w:r>
      <w:proofErr w:type="spellEnd"/>
    </w:p>
    <w:p w:rsidR="00145BCB" w:rsidRPr="003005EE" w:rsidRDefault="00145BCB" w:rsidP="00145BC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1.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ለምርጫ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ጥያቄዎች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ከቀረቡት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አማራጮች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አንዱን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ይምረጡ</w:t>
      </w:r>
      <w:proofErr w:type="spellEnd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፡፡</w:t>
      </w:r>
    </w:p>
    <w:p w:rsidR="00145BCB" w:rsidRPr="003005EE" w:rsidRDefault="00145BCB" w:rsidP="00145BCB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2.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ከቀረቡት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አማራጮች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መካከል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መልስ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ካላገኙ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የራስዎን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መልስ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ለመረጃ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ሰብሳቢዉ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ይንገሩት</w:t>
      </w:r>
      <w:proofErr w:type="spellEnd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፡፡</w:t>
      </w:r>
    </w:p>
    <w:p w:rsidR="00145BCB" w:rsidRPr="003005EE" w:rsidRDefault="00DC6ED0" w:rsidP="00DC6ED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ክፍል</w:t>
      </w:r>
      <w:proofErr w:type="spellEnd"/>
      <w:r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አንድ</w:t>
      </w:r>
      <w:proofErr w:type="spellEnd"/>
      <w:r w:rsidRPr="003005EE">
        <w:rPr>
          <w:rFonts w:ascii="Times New Roman" w:hAnsi="Nyala" w:cs="Times New Roman"/>
          <w:b/>
          <w:sz w:val="24"/>
          <w:szCs w:val="24"/>
          <w:highlight w:val="yellow"/>
        </w:rPr>
        <w:t>፡</w:t>
      </w:r>
      <w:r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4"/>
          <w:szCs w:val="24"/>
          <w:highlight w:val="yellow"/>
        </w:rPr>
        <w:t>አጠቃላይ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4"/>
          <w:szCs w:val="24"/>
          <w:highlight w:val="yellow"/>
        </w:rPr>
        <w:t>ሁኔታን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4"/>
          <w:szCs w:val="24"/>
          <w:highlight w:val="yellow"/>
        </w:rPr>
        <w:t>የሚመለከቱ</w:t>
      </w:r>
      <w:proofErr w:type="spellEnd"/>
      <w:r w:rsidR="00F936AB" w:rsidRPr="003005EE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4"/>
          <w:szCs w:val="24"/>
          <w:highlight w:val="yellow"/>
        </w:rPr>
        <w:t>ጥያቄዎች</w:t>
      </w:r>
      <w:proofErr w:type="spellEnd"/>
    </w:p>
    <w:tbl>
      <w:tblPr>
        <w:tblStyle w:val="TableGrid"/>
        <w:tblW w:w="0" w:type="auto"/>
        <w:tblLook w:val="04A0"/>
      </w:tblPr>
      <w:tblGrid>
        <w:gridCol w:w="1080"/>
        <w:gridCol w:w="4886"/>
        <w:gridCol w:w="3610"/>
      </w:tblGrid>
      <w:tr w:rsidR="00CA5003" w:rsidRPr="003005EE" w:rsidTr="00655D54">
        <w:tc>
          <w:tcPr>
            <w:tcW w:w="1080" w:type="dxa"/>
          </w:tcPr>
          <w:p w:rsidR="00CA5003" w:rsidRPr="003005EE" w:rsidRDefault="00CA5003" w:rsidP="00DC6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ተ</w:t>
            </w: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.</w:t>
            </w:r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ቁ</w:t>
            </w:r>
            <w:proofErr w:type="spellEnd"/>
          </w:p>
        </w:tc>
        <w:tc>
          <w:tcPr>
            <w:tcW w:w="4886" w:type="dxa"/>
          </w:tcPr>
          <w:p w:rsidR="00CA5003" w:rsidRPr="003005EE" w:rsidRDefault="00CA5003" w:rsidP="00DC6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የቃለ</w:t>
            </w:r>
            <w:proofErr w:type="spellEnd"/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መጠይቁ</w:t>
            </w:r>
            <w:proofErr w:type="spellEnd"/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ጥያቄዎች</w:t>
            </w:r>
            <w:proofErr w:type="spellEnd"/>
          </w:p>
        </w:tc>
        <w:tc>
          <w:tcPr>
            <w:tcW w:w="3610" w:type="dxa"/>
          </w:tcPr>
          <w:p w:rsidR="00CA5003" w:rsidRPr="003005EE" w:rsidRDefault="00CA5003" w:rsidP="00DC6ED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መልስ</w:t>
            </w:r>
            <w:proofErr w:type="spellEnd"/>
          </w:p>
        </w:tc>
      </w:tr>
      <w:tr w:rsidR="00145BCB" w:rsidRPr="003005EE" w:rsidTr="00655D54">
        <w:tc>
          <w:tcPr>
            <w:tcW w:w="1080" w:type="dxa"/>
          </w:tcPr>
          <w:p w:rsidR="00145BCB" w:rsidRPr="003005EE" w:rsidRDefault="00145BCB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4886" w:type="dxa"/>
          </w:tcPr>
          <w:p w:rsidR="00145BCB" w:rsidRPr="003005EE" w:rsidRDefault="00145BCB" w:rsidP="002213AB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መጡበት</w:t>
            </w:r>
            <w:proofErr w:type="spellEnd"/>
            <w:r w:rsidR="00655D54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ካባቢ</w:t>
            </w:r>
            <w:proofErr w:type="spellEnd"/>
          </w:p>
        </w:tc>
        <w:tc>
          <w:tcPr>
            <w:tcW w:w="3610" w:type="dxa"/>
          </w:tcPr>
          <w:p w:rsidR="00145BCB" w:rsidRPr="003005EE" w:rsidRDefault="00145BCB" w:rsidP="004B140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ከተማ</w:t>
            </w:r>
            <w:proofErr w:type="spellEnd"/>
          </w:p>
          <w:p w:rsidR="00145BCB" w:rsidRPr="003005EE" w:rsidRDefault="00145BCB" w:rsidP="004B1402">
            <w:pPr>
              <w:numPr>
                <w:ilvl w:val="0"/>
                <w:numId w:val="32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ገጠር</w:t>
            </w:r>
            <w:proofErr w:type="spellEnd"/>
          </w:p>
        </w:tc>
      </w:tr>
      <w:tr w:rsidR="00145BCB" w:rsidRPr="003005EE" w:rsidTr="00655D54">
        <w:tc>
          <w:tcPr>
            <w:tcW w:w="1080" w:type="dxa"/>
          </w:tcPr>
          <w:p w:rsidR="00145BCB" w:rsidRPr="003005EE" w:rsidRDefault="00145BCB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</w:t>
            </w:r>
            <w:r w:rsidR="00F708A7"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4886" w:type="dxa"/>
          </w:tcPr>
          <w:p w:rsidR="00145BCB" w:rsidRPr="003005EE" w:rsidRDefault="00145BCB" w:rsidP="002213AB">
            <w:pPr>
              <w:jc w:val="both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እናት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እድሜ</w:t>
            </w:r>
            <w:proofErr w:type="spellEnd"/>
          </w:p>
        </w:tc>
        <w:tc>
          <w:tcPr>
            <w:tcW w:w="3610" w:type="dxa"/>
          </w:tcPr>
          <w:p w:rsidR="00145BCB" w:rsidRPr="003005EE" w:rsidRDefault="00655D54" w:rsidP="002213AB">
            <w:pPr>
              <w:jc w:val="both"/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  <w:t xml:space="preserve">     </w:t>
            </w:r>
            <w:r w:rsidR="00145BCB" w:rsidRPr="003005EE"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  <w:t>-----------------</w:t>
            </w:r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(</w:t>
            </w:r>
            <w:proofErr w:type="spellStart"/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መት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)</w:t>
            </w:r>
          </w:p>
        </w:tc>
      </w:tr>
      <w:tr w:rsidR="00655D54" w:rsidRPr="003005EE" w:rsidTr="00655D54">
        <w:trPr>
          <w:trHeight w:val="282"/>
        </w:trPr>
        <w:tc>
          <w:tcPr>
            <w:tcW w:w="1080" w:type="dxa"/>
            <w:tcBorders>
              <w:bottom w:val="single" w:sz="4" w:space="0" w:color="auto"/>
            </w:tcBorders>
          </w:tcPr>
          <w:p w:rsidR="00655D54" w:rsidRPr="003005EE" w:rsidRDefault="00F708A7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2</w:t>
            </w:r>
          </w:p>
        </w:tc>
        <w:tc>
          <w:tcPr>
            <w:tcW w:w="4886" w:type="dxa"/>
            <w:tcBorders>
              <w:bottom w:val="single" w:sz="4" w:space="0" w:color="auto"/>
            </w:tcBorders>
          </w:tcPr>
          <w:p w:rsidR="00655D54" w:rsidRPr="003005EE" w:rsidRDefault="00F708A7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ጋብቻ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ሁናቴ</w:t>
            </w:r>
            <w:proofErr w:type="spellEnd"/>
          </w:p>
        </w:tc>
        <w:tc>
          <w:tcPr>
            <w:tcW w:w="3610" w:type="dxa"/>
            <w:tcBorders>
              <w:bottom w:val="single" w:sz="4" w:space="0" w:color="auto"/>
            </w:tcBorders>
          </w:tcPr>
          <w:p w:rsidR="00AD7540" w:rsidRPr="003005EE" w:rsidRDefault="00F708A7" w:rsidP="004B1402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ያገባ</w:t>
            </w:r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ች</w:t>
            </w:r>
            <w:proofErr w:type="spellEnd"/>
          </w:p>
          <w:p w:rsidR="00AD7540" w:rsidRPr="003005EE" w:rsidRDefault="00F708A7" w:rsidP="004B1402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ያላገባ</w:t>
            </w:r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ች</w:t>
            </w:r>
            <w:proofErr w:type="spellEnd"/>
          </w:p>
          <w:p w:rsidR="00AD7540" w:rsidRPr="003005EE" w:rsidRDefault="00F708A7" w:rsidP="004B1402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</w:t>
            </w:r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ግ</w:t>
            </w:r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ብ</w:t>
            </w:r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ታ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ፈታ</w:t>
            </w:r>
            <w:r w:rsidR="00AD7540"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ች</w:t>
            </w:r>
            <w:proofErr w:type="spellEnd"/>
          </w:p>
          <w:p w:rsidR="00F708A7" w:rsidRPr="003005EE" w:rsidRDefault="00F708A7" w:rsidP="004B1402">
            <w:pPr>
              <w:pStyle w:val="ListParagraph"/>
              <w:numPr>
                <w:ilvl w:val="0"/>
                <w:numId w:val="3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ባሏ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ሞተባት</w:t>
            </w:r>
            <w:proofErr w:type="spellEnd"/>
          </w:p>
        </w:tc>
      </w:tr>
      <w:tr w:rsidR="00655D54" w:rsidRPr="003005EE" w:rsidTr="00F708A7">
        <w:trPr>
          <w:trHeight w:val="58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5D54" w:rsidRPr="003005EE" w:rsidRDefault="00F708A7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3</w:t>
            </w:r>
          </w:p>
        </w:tc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</w:tcPr>
          <w:p w:rsidR="00655D54" w:rsidRPr="003005EE" w:rsidRDefault="00655D54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ስንት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ልጆች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ወልደዋል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?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:rsidR="00655D54" w:rsidRPr="003005EE" w:rsidRDefault="00655D54" w:rsidP="004B140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ንድ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ብቻ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5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ሁለትና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ከዛ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በላይ</w:t>
            </w:r>
            <w:proofErr w:type="spellEnd"/>
          </w:p>
        </w:tc>
      </w:tr>
      <w:tr w:rsidR="00655D54" w:rsidRPr="003005EE" w:rsidTr="00F708A7">
        <w:trPr>
          <w:trHeight w:val="1211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5D54" w:rsidRPr="003005EE" w:rsidRDefault="00655D54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4</w:t>
            </w:r>
          </w:p>
        </w:tc>
        <w:tc>
          <w:tcPr>
            <w:tcW w:w="4886" w:type="dxa"/>
            <w:tcBorders>
              <w:top w:val="single" w:sz="4" w:space="0" w:color="auto"/>
              <w:bottom w:val="single" w:sz="4" w:space="0" w:color="auto"/>
            </w:tcBorders>
          </w:tcPr>
          <w:p w:rsidR="00F708A7" w:rsidRPr="003005EE" w:rsidRDefault="00655D54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እናትዬዋ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ትምህርት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</w:p>
          <w:p w:rsidR="00655D54" w:rsidRPr="003005EE" w:rsidRDefault="00655D54" w:rsidP="00F708A7">
            <w:pPr>
              <w:jc w:val="right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 w:rsidR="00655D54" w:rsidRPr="003005EE" w:rsidRDefault="00655D54" w:rsidP="004B140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ማንበብና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መፃፍ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ትችልም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መጀመሪያ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ትምህርት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ሁለተኛ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ትምህርት</w:t>
            </w:r>
            <w:proofErr w:type="spellEnd"/>
          </w:p>
          <w:p w:rsidR="00F708A7" w:rsidRPr="003005EE" w:rsidRDefault="00655D54" w:rsidP="004B1402">
            <w:pPr>
              <w:numPr>
                <w:ilvl w:val="0"/>
                <w:numId w:val="3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ዲፕሎማና</w:t>
            </w:r>
            <w:proofErr w:type="spellEnd"/>
            <w:r w:rsidR="00F708A7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ከዛበላይ</w:t>
            </w:r>
            <w:proofErr w:type="spellEnd"/>
          </w:p>
        </w:tc>
      </w:tr>
      <w:tr w:rsidR="00F708A7" w:rsidRPr="003005EE" w:rsidTr="00655D54">
        <w:trPr>
          <w:trHeight w:val="245"/>
        </w:trPr>
        <w:tc>
          <w:tcPr>
            <w:tcW w:w="1080" w:type="dxa"/>
            <w:tcBorders>
              <w:top w:val="single" w:sz="4" w:space="0" w:color="auto"/>
            </w:tcBorders>
          </w:tcPr>
          <w:p w:rsidR="00F708A7" w:rsidRPr="003005EE" w:rsidRDefault="00F708A7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lastRenderedPageBreak/>
              <w:t>105</w:t>
            </w:r>
          </w:p>
        </w:tc>
        <w:tc>
          <w:tcPr>
            <w:tcW w:w="4886" w:type="dxa"/>
            <w:tcBorders>
              <w:top w:val="single" w:sz="4" w:space="0" w:color="auto"/>
            </w:tcBorders>
          </w:tcPr>
          <w:p w:rsidR="00AD7540" w:rsidRPr="003005EE" w:rsidRDefault="00AD7540" w:rsidP="00AD75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አባትየዉ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ትምህርት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</w:p>
          <w:p w:rsidR="00F708A7" w:rsidRPr="003005EE" w:rsidRDefault="00F708A7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</w:p>
        </w:tc>
        <w:tc>
          <w:tcPr>
            <w:tcW w:w="3610" w:type="dxa"/>
            <w:tcBorders>
              <w:top w:val="single" w:sz="4" w:space="0" w:color="auto"/>
            </w:tcBorders>
          </w:tcPr>
          <w:p w:rsidR="00AD7540" w:rsidRPr="003005EE" w:rsidRDefault="00AD7540" w:rsidP="004B1402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ማንበብና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መፃፍ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ይችልም</w:t>
            </w:r>
            <w:proofErr w:type="spellEnd"/>
          </w:p>
          <w:p w:rsidR="00AD7540" w:rsidRPr="003005EE" w:rsidRDefault="00AD7540" w:rsidP="004B1402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መጀመሪያ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ትምህርት</w:t>
            </w:r>
            <w:proofErr w:type="spellEnd"/>
          </w:p>
          <w:p w:rsidR="00AD7540" w:rsidRPr="003005EE" w:rsidRDefault="00AD7540" w:rsidP="004B1402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ሁለተኛ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ደረጃ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ትምህርት</w:t>
            </w:r>
            <w:proofErr w:type="spellEnd"/>
          </w:p>
          <w:p w:rsidR="00F708A7" w:rsidRPr="003005EE" w:rsidRDefault="00AD7540" w:rsidP="004B1402">
            <w:pPr>
              <w:numPr>
                <w:ilvl w:val="0"/>
                <w:numId w:val="40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ዲፕሎማና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ከዛበላይ</w:t>
            </w:r>
            <w:proofErr w:type="spellEnd"/>
          </w:p>
        </w:tc>
      </w:tr>
      <w:tr w:rsidR="00655D54" w:rsidRPr="003005EE" w:rsidTr="00AD7540">
        <w:trPr>
          <w:trHeight w:val="1486"/>
        </w:trPr>
        <w:tc>
          <w:tcPr>
            <w:tcW w:w="1080" w:type="dxa"/>
            <w:tcBorders>
              <w:bottom w:val="single" w:sz="4" w:space="0" w:color="auto"/>
            </w:tcBorders>
          </w:tcPr>
          <w:p w:rsidR="00655D54" w:rsidRPr="003005EE" w:rsidRDefault="00655D54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</w:t>
            </w:r>
            <w:r w:rsidR="00F708A7"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4886" w:type="dxa"/>
            <w:tcBorders>
              <w:bottom w:val="single" w:sz="4" w:space="0" w:color="auto"/>
            </w:tcBorders>
          </w:tcPr>
          <w:p w:rsidR="00655D54" w:rsidRPr="003005EE" w:rsidRDefault="00655D54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እናትዬዋ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ስራ</w:t>
            </w:r>
            <w:proofErr w:type="spellEnd"/>
          </w:p>
        </w:tc>
        <w:tc>
          <w:tcPr>
            <w:tcW w:w="3610" w:type="dxa"/>
            <w:tcBorders>
              <w:bottom w:val="single" w:sz="4" w:space="0" w:color="auto"/>
            </w:tcBorders>
          </w:tcPr>
          <w:p w:rsidR="00655D54" w:rsidRPr="003005EE" w:rsidRDefault="00655D54" w:rsidP="004B140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ቤት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እመቤት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መንግስት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ሰራተኛ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ግል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ስራ</w:t>
            </w:r>
            <w:proofErr w:type="spellEnd"/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የምትሰራ</w:t>
            </w:r>
            <w:proofErr w:type="spellEnd"/>
          </w:p>
          <w:p w:rsidR="00655D54" w:rsidRPr="003005EE" w:rsidRDefault="00655D54" w:rsidP="004B140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ተማሪ</w:t>
            </w:r>
            <w:proofErr w:type="spellEnd"/>
          </w:p>
          <w:p w:rsidR="00AD7540" w:rsidRPr="003005EE" w:rsidRDefault="00655D54" w:rsidP="004B1402">
            <w:pPr>
              <w:numPr>
                <w:ilvl w:val="0"/>
                <w:numId w:val="34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ርሶአደር</w:t>
            </w:r>
            <w:proofErr w:type="spellEnd"/>
          </w:p>
        </w:tc>
      </w:tr>
      <w:tr w:rsidR="00AD7540" w:rsidRPr="003005EE" w:rsidTr="00AD7540">
        <w:trPr>
          <w:trHeight w:val="276"/>
        </w:trPr>
        <w:tc>
          <w:tcPr>
            <w:tcW w:w="1080" w:type="dxa"/>
            <w:tcBorders>
              <w:top w:val="single" w:sz="4" w:space="0" w:color="auto"/>
            </w:tcBorders>
          </w:tcPr>
          <w:p w:rsidR="00AD7540" w:rsidRPr="003005EE" w:rsidRDefault="00AD7540" w:rsidP="002213A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107</w:t>
            </w:r>
          </w:p>
        </w:tc>
        <w:tc>
          <w:tcPr>
            <w:tcW w:w="4886" w:type="dxa"/>
            <w:tcBorders>
              <w:top w:val="single" w:sz="4" w:space="0" w:color="auto"/>
            </w:tcBorders>
          </w:tcPr>
          <w:p w:rsidR="00AD7540" w:rsidRPr="003005EE" w:rsidRDefault="00AD7540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አማካኝ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ወርሃዊ</w:t>
            </w:r>
            <w:proofErr w:type="spellEnd"/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8"/>
                <w:szCs w:val="28"/>
                <w:highlight w:val="yellow"/>
              </w:rPr>
              <w:t>ገቢ</w:t>
            </w:r>
            <w:proofErr w:type="spellEnd"/>
          </w:p>
        </w:tc>
        <w:tc>
          <w:tcPr>
            <w:tcW w:w="3610" w:type="dxa"/>
            <w:tcBorders>
              <w:top w:val="single" w:sz="4" w:space="0" w:color="auto"/>
            </w:tcBorders>
          </w:tcPr>
          <w:p w:rsidR="00AD7540" w:rsidRPr="003005EE" w:rsidRDefault="00F936AB" w:rsidP="00AD7540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       </w:t>
            </w:r>
            <w:r w:rsidR="00AD7540"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>----------</w:t>
            </w:r>
            <w:r w:rsidRPr="003005EE"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  <w:t xml:space="preserve"> </w:t>
            </w:r>
            <w:r w:rsidR="00AD7540"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($US)       </w:t>
            </w:r>
          </w:p>
        </w:tc>
      </w:tr>
    </w:tbl>
    <w:p w:rsidR="00145BCB" w:rsidRPr="003005EE" w:rsidRDefault="00145BCB" w:rsidP="00F936AB">
      <w:pPr>
        <w:tabs>
          <w:tab w:val="left" w:pos="3990"/>
        </w:tabs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ab/>
      </w:r>
    </w:p>
    <w:p w:rsidR="00145BCB" w:rsidRPr="003005EE" w:rsidRDefault="00F936AB" w:rsidP="00DC6ED0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ክፍል</w:t>
      </w:r>
      <w:proofErr w:type="spellEnd"/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ሁለት</w:t>
      </w:r>
      <w:proofErr w:type="spellEnd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፡</w:t>
      </w:r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የሙቀት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መጠን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እና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ለሙቀት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መቀነስ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የሚያጋልጡ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ተዛማጅ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ምክንያቶችን</w:t>
      </w:r>
      <w:proofErr w:type="spellEnd"/>
      <w:r w:rsidR="00145BCB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145BCB" w:rsidRPr="003005EE">
        <w:rPr>
          <w:rFonts w:ascii="Times New Roman" w:hAnsi="Nyala" w:cs="Times New Roman"/>
          <w:b/>
          <w:sz w:val="28"/>
          <w:szCs w:val="28"/>
          <w:highlight w:val="yellow"/>
        </w:rPr>
        <w:t>መጠየቂያ</w:t>
      </w:r>
      <w:proofErr w:type="spellEnd"/>
    </w:p>
    <w:tbl>
      <w:tblPr>
        <w:tblStyle w:val="TableGrid"/>
        <w:tblW w:w="9243" w:type="dxa"/>
        <w:tblLayout w:type="fixed"/>
        <w:tblLook w:val="04A0"/>
      </w:tblPr>
      <w:tblGrid>
        <w:gridCol w:w="738"/>
        <w:gridCol w:w="5040"/>
        <w:gridCol w:w="3465"/>
      </w:tblGrid>
      <w:tr w:rsidR="00145BCB" w:rsidRPr="003005EE" w:rsidTr="002213AB">
        <w:trPr>
          <w:trHeight w:val="42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CA5003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ተ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ቁ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145BCB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ቃለ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ጠይቁ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ያቄዎች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CA5003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</w:t>
            </w:r>
            <w:proofErr w:type="spellEnd"/>
          </w:p>
        </w:tc>
      </w:tr>
      <w:tr w:rsidR="00145BCB" w:rsidRPr="003005EE" w:rsidTr="002213AB">
        <w:trPr>
          <w:trHeight w:val="51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145BCB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145BCB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ቅድመ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ትል</w:t>
            </w:r>
            <w:proofErr w:type="spellEnd"/>
            <w:r w:rsidR="00F936AB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ድርገዋ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145BCB" w:rsidP="004B140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F936AB" w:rsidRPr="003005EE" w:rsidRDefault="00145BCB" w:rsidP="004B1402">
            <w:pPr>
              <w:numPr>
                <w:ilvl w:val="0"/>
                <w:numId w:val="36"/>
              </w:num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F936AB" w:rsidRPr="003005EE" w:rsidTr="002213AB">
        <w:trPr>
          <w:trHeight w:val="31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AB" w:rsidRPr="003005EE" w:rsidRDefault="008F309D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AB" w:rsidRPr="003005EE" w:rsidRDefault="008F309D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፣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ስን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eastAsia="MingLiU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36AB" w:rsidRPr="003005EE" w:rsidRDefault="002C7234" w:rsidP="00DC6ED0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----------</w:t>
            </w:r>
          </w:p>
        </w:tc>
      </w:tr>
      <w:tr w:rsidR="00145BCB" w:rsidRPr="003005EE" w:rsidTr="002213AB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145BCB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</w:t>
            </w:r>
            <w:r w:rsidR="003070F4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8F309D" w:rsidP="00221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ingLiU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ቅድመ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ት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ባለቤ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ጋ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በሩን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8F309D" w:rsidP="004B140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145BCB" w:rsidRPr="003005EE" w:rsidRDefault="008F309D" w:rsidP="004B1402">
            <w:pPr>
              <w:pStyle w:val="ListParagraph"/>
              <w:numPr>
                <w:ilvl w:val="0"/>
                <w:numId w:val="4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2C7234" w:rsidRPr="003005EE" w:rsidTr="002213AB">
        <w:trPr>
          <w:trHeight w:val="665"/>
        </w:trPr>
        <w:tc>
          <w:tcPr>
            <w:tcW w:w="7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3070F4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2C7234" w:rsidP="00221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ቅድመ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-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ት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ስለ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ባህላዊ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ስቆረጥ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ሎ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ግኝተዋልን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2C7234" w:rsidP="004B1402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2C7234" w:rsidRPr="003005EE" w:rsidRDefault="002C7234" w:rsidP="004B1402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2C7234" w:rsidRPr="003005EE" w:rsidTr="002213AB">
        <w:trPr>
          <w:trHeight w:val="45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3070F4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2C7234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3070F4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="003070F4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3070F4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ሎቱን</w:t>
            </w:r>
            <w:proofErr w:type="spellEnd"/>
            <w:r w:rsidR="003070F4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="003070F4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ገኙት</w:t>
            </w:r>
            <w:proofErr w:type="spellEnd"/>
            <w:r w:rsidR="003070F4" w:rsidRPr="003005EE">
              <w:rPr>
                <w:rFonts w:ascii="Times New Roman" w:eastAsia="TimesNewRoman" w:hAnsi="Times New Roman" w:cs="Times New Roman"/>
                <w:b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3070F4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ባለቤትዎ</w:t>
            </w:r>
            <w:proofErr w:type="spellEnd"/>
            <w:r w:rsidR="003070F4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3070F4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ጋር</w:t>
            </w:r>
            <w:proofErr w:type="spellEnd"/>
            <w:r w:rsidR="003070F4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3070F4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ዉን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7234" w:rsidRPr="003005EE" w:rsidRDefault="002C7234" w:rsidP="004B1402">
            <w:pPr>
              <w:pStyle w:val="ListParagraph"/>
              <w:numPr>
                <w:ilvl w:val="0"/>
                <w:numId w:val="37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2C7234" w:rsidRPr="003005EE" w:rsidRDefault="002C7234" w:rsidP="004B1402">
            <w:pPr>
              <w:numPr>
                <w:ilvl w:val="0"/>
                <w:numId w:val="37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3070F4" w:rsidRPr="003005EE" w:rsidTr="002213AB">
        <w:trPr>
          <w:trHeight w:val="521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0F4" w:rsidRPr="003005EE" w:rsidRDefault="003070F4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0F4" w:rsidRPr="003005EE" w:rsidRDefault="003070F4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="00DE604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ገኙት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</w:t>
            </w:r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ሎት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ምን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3AB" w:rsidRPr="003005EE" w:rsidRDefault="00DE6041" w:rsidP="004B140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ባህላዊ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ስቆረጥ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ና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ጤና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ላ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ሚያስከትለ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ጉዳት</w:t>
            </w:r>
            <w:proofErr w:type="spellEnd"/>
          </w:p>
          <w:p w:rsidR="002213AB" w:rsidRPr="003005EE" w:rsidRDefault="002213AB" w:rsidP="004B140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</w:t>
            </w:r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ል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ዘመናዊ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መን</w:t>
            </w:r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ገድ</w:t>
            </w:r>
            <w:proofErr w:type="spellEnd"/>
            <w:r w:rsidR="00DE604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="00DE604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ዳን</w:t>
            </w:r>
            <w:proofErr w:type="spellEnd"/>
            <w:r w:rsidR="001D4BB4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</w:t>
            </w:r>
            <w:r w:rsidR="001D4BB4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ደሚቻል</w:t>
            </w:r>
            <w:proofErr w:type="spellEnd"/>
          </w:p>
          <w:p w:rsidR="002213AB" w:rsidRPr="003005EE" w:rsidRDefault="001D4BB4" w:rsidP="004B140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ጥቅም</w:t>
            </w:r>
            <w:proofErr w:type="spellEnd"/>
          </w:p>
          <w:p w:rsidR="001D4BB4" w:rsidRPr="003005EE" w:rsidRDefault="001D4BB4" w:rsidP="004B1402">
            <w:pPr>
              <w:pStyle w:val="ListParagraph"/>
              <w:numPr>
                <w:ilvl w:val="0"/>
                <w:numId w:val="42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</w:p>
        </w:tc>
      </w:tr>
      <w:tr w:rsidR="00145BCB" w:rsidRPr="003005EE" w:rsidTr="002213AB">
        <w:trPr>
          <w:trHeight w:val="521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145BCB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</w:t>
            </w:r>
            <w:r w:rsidR="003070F4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7A48B8" w:rsidP="007A48B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ቀደም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ርግዝና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ዉጤ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ላ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ችግ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በርን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7A48B8" w:rsidP="004B1402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145BCB" w:rsidRPr="003005EE" w:rsidRDefault="007A48B8" w:rsidP="004B1402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145BCB" w:rsidRPr="003005EE" w:rsidTr="002213AB">
        <w:trPr>
          <w:trHeight w:val="25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F8263C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7A48B8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ት</w:t>
            </w:r>
            <w:r w:rsidR="00C62B35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ኛዉ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C62B35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="00C62B35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C62B35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ሞት</w:t>
            </w:r>
            <w:proofErr w:type="spellEnd"/>
          </w:p>
          <w:p w:rsidR="002213AB" w:rsidRPr="003005EE" w:rsidRDefault="00C62B35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ህፃ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ሞት</w:t>
            </w:r>
            <w:proofErr w:type="spellEnd"/>
          </w:p>
          <w:p w:rsidR="002213AB" w:rsidRPr="003005EE" w:rsidRDefault="004C1BB0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ወሊ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ሞተ</w:t>
            </w:r>
            <w:proofErr w:type="spellEnd"/>
          </w:p>
          <w:p w:rsidR="002213AB" w:rsidRPr="003005EE" w:rsidRDefault="00C62B35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ውርጃ</w:t>
            </w:r>
            <w:proofErr w:type="spellEnd"/>
          </w:p>
          <w:p w:rsidR="002213AB" w:rsidRPr="003005EE" w:rsidRDefault="00C62B35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ማህ</w:t>
            </w:r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ፀን</w:t>
            </w:r>
            <w:proofErr w:type="spellEnd"/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ዉስጥ</w:t>
            </w:r>
            <w:proofErr w:type="spellEnd"/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ሞቶ</w:t>
            </w:r>
            <w:proofErr w:type="spellEnd"/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ተወለደ</w:t>
            </w:r>
            <w:proofErr w:type="spellEnd"/>
          </w:p>
          <w:p w:rsidR="00145BCB" w:rsidRPr="003005EE" w:rsidRDefault="004C1BB0" w:rsidP="004B1402">
            <w:pPr>
              <w:pStyle w:val="ListParagraph"/>
              <w:numPr>
                <w:ilvl w:val="0"/>
                <w:numId w:val="4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</w:p>
        </w:tc>
      </w:tr>
      <w:tr w:rsidR="003070F4" w:rsidRPr="003005EE" w:rsidTr="002213AB">
        <w:trPr>
          <w:trHeight w:val="567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070F4" w:rsidRPr="003005EE" w:rsidRDefault="003070F4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20</w:t>
            </w:r>
            <w:r w:rsidR="00F8263C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70F4" w:rsidRPr="003005EE" w:rsidRDefault="004C1BB0" w:rsidP="002213A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ወለዱበ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ቦታ</w:t>
            </w:r>
            <w:proofErr w:type="spellEnd"/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4C1BB0" w:rsidP="004B1402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ቤ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DC6ED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ዉስ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</w:t>
            </w:r>
            <w:proofErr w:type="spellEnd"/>
          </w:p>
          <w:p w:rsidR="004C1BB0" w:rsidRPr="003005EE" w:rsidRDefault="004C1BB0" w:rsidP="004B1402">
            <w:pPr>
              <w:pStyle w:val="ListParagraph"/>
              <w:numPr>
                <w:ilvl w:val="0"/>
                <w:numId w:val="4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ጤና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ተቋም</w:t>
            </w:r>
            <w:proofErr w:type="spellEnd"/>
          </w:p>
        </w:tc>
      </w:tr>
      <w:tr w:rsidR="00145BCB" w:rsidRPr="003005EE" w:rsidTr="002213AB">
        <w:trPr>
          <w:trHeight w:val="341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145BCB" w:rsidP="002213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0</w:t>
            </w:r>
            <w:r w:rsidR="00F8263C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0F6511" w:rsidP="002213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b/>
                <w:sz w:val="24"/>
                <w:szCs w:val="24"/>
                <w:highlight w:val="yellow"/>
              </w:rPr>
              <w:t>የ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ድህ</w:t>
            </w:r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ረ</w:t>
            </w:r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</w:t>
            </w:r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ት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ል</w:t>
            </w:r>
            <w:proofErr w:type="spellEnd"/>
            <w:r w:rsidR="004C1BB0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1BB0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ድ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ርገዋል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;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0F6511" w:rsidP="004B1402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145BCB" w:rsidRPr="003005EE" w:rsidRDefault="000F6511" w:rsidP="004B1402">
            <w:pPr>
              <w:pStyle w:val="ListParagraph"/>
              <w:numPr>
                <w:ilvl w:val="0"/>
                <w:numId w:val="4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145BCB" w:rsidRPr="003005EE" w:rsidTr="002213AB">
        <w:trPr>
          <w:trHeight w:val="353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5BCB" w:rsidRPr="003005EE" w:rsidRDefault="00145BCB" w:rsidP="002213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  <w:r w:rsidR="00F8263C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0F6511" w:rsidP="002213AB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ስን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eastAsia="MingLiU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0F6511" w:rsidP="000F65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softHyphen/>
              <w:t>--------------</w:t>
            </w:r>
          </w:p>
        </w:tc>
      </w:tr>
      <w:tr w:rsidR="00145BCB" w:rsidRPr="003005EE" w:rsidTr="002213AB">
        <w:trPr>
          <w:trHeight w:val="542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F8263C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45BCB" w:rsidRPr="003005EE" w:rsidRDefault="000F6511" w:rsidP="002213A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MingLiU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ድህረ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ት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ባለቤ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ጋ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በሩ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3AB" w:rsidRPr="003005EE" w:rsidRDefault="002213AB" w:rsidP="004B1402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0F6511" w:rsidRPr="003005EE" w:rsidRDefault="002213AB" w:rsidP="004B1402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0F6511" w:rsidRPr="003005EE" w:rsidTr="002213AB">
        <w:trPr>
          <w:trHeight w:val="245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511" w:rsidRPr="003005EE" w:rsidRDefault="00F8263C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511" w:rsidRPr="003005EE" w:rsidRDefault="002213AB" w:rsidP="00DC6ED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ድህረ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ሊ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ክትት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ስለ</w:t>
            </w:r>
            <w:proofErr w:type="spellEnd"/>
            <w:r w:rsidR="000F651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ባህላዊ</w:t>
            </w:r>
            <w:proofErr w:type="spellEnd"/>
            <w:r w:rsidR="000F651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="000F651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ስቆረጥ</w:t>
            </w:r>
            <w:proofErr w:type="spellEnd"/>
            <w:r w:rsidR="000F651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="000F651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ሎት</w:t>
            </w:r>
            <w:proofErr w:type="spellEnd"/>
            <w:r w:rsidR="000F6511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="000F6511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ግኝተዋልን</w:t>
            </w:r>
            <w:proofErr w:type="spellEnd"/>
            <w:r w:rsidR="000F651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3AB" w:rsidRPr="003005EE" w:rsidRDefault="000F6511" w:rsidP="004B1402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0F6511" w:rsidRPr="003005EE" w:rsidRDefault="000F6511" w:rsidP="004B1402">
            <w:pPr>
              <w:pStyle w:val="ListParagraph"/>
              <w:numPr>
                <w:ilvl w:val="0"/>
                <w:numId w:val="4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2213AB" w:rsidRPr="003005EE" w:rsidTr="002213AB">
        <w:trPr>
          <w:trHeight w:val="15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F8263C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2213AB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ሎቱ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ገኙ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ባለቤ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ጋ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ነዉ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3AB" w:rsidRPr="003005EE" w:rsidRDefault="002213AB" w:rsidP="004B1402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2213AB" w:rsidRPr="003005EE" w:rsidRDefault="002213AB" w:rsidP="004B1402">
            <w:pPr>
              <w:pStyle w:val="ListParagraph"/>
              <w:numPr>
                <w:ilvl w:val="0"/>
                <w:numId w:val="49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2213AB" w:rsidRPr="003005EE" w:rsidTr="002213AB">
        <w:trPr>
          <w:trHeight w:val="214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F8263C" w:rsidP="002213A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1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AB" w:rsidRPr="003005EE" w:rsidRDefault="002213AB" w:rsidP="002213A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ገኙ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ምክ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ገልግሎ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ም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13AB" w:rsidRPr="003005EE" w:rsidRDefault="002213AB" w:rsidP="004B1402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ባህላዊ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ስቆረጥ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ና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ጤና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ላ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ሚያስከትለ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ጉዳት</w:t>
            </w:r>
            <w:proofErr w:type="spellEnd"/>
          </w:p>
          <w:p w:rsidR="002213AB" w:rsidRPr="003005EE" w:rsidRDefault="00F8263C" w:rsidP="004B1402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r w:rsidR="002213AB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ን</w:t>
            </w:r>
            <w:proofErr w:type="spellEnd"/>
            <w:r w:rsidR="002213AB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2213AB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ዘመናዊ</w:t>
            </w:r>
            <w:proofErr w:type="spellEnd"/>
            <w:r w:rsidR="002213AB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መን</w:t>
            </w:r>
            <w:r w:rsidR="002213AB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ገድ</w:t>
            </w:r>
            <w:proofErr w:type="spellEnd"/>
            <w:r w:rsidR="002213AB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="002213AB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ዳን</w:t>
            </w:r>
            <w:proofErr w:type="spellEnd"/>
            <w:r w:rsidR="002213AB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</w:t>
            </w:r>
            <w:r w:rsidR="002213AB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ደሚቻል</w:t>
            </w:r>
            <w:proofErr w:type="spellEnd"/>
          </w:p>
          <w:p w:rsidR="002213AB" w:rsidRPr="003005EE" w:rsidRDefault="002213AB" w:rsidP="004B1402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ጥቅም</w:t>
            </w:r>
            <w:proofErr w:type="spellEnd"/>
          </w:p>
          <w:p w:rsidR="002213AB" w:rsidRPr="003005EE" w:rsidRDefault="002213AB" w:rsidP="004B1402">
            <w:pPr>
              <w:pStyle w:val="ListParagraph"/>
              <w:numPr>
                <w:ilvl w:val="0"/>
                <w:numId w:val="50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  <w:r w:rsidR="00F8263C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(</w:t>
            </w:r>
            <w:r w:rsidR="00AB0FFB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_____</w:t>
            </w:r>
            <w:r w:rsidR="00F8263C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</w:tbl>
    <w:p w:rsidR="001328CE" w:rsidRPr="003005EE" w:rsidRDefault="001328CE" w:rsidP="00AB0FFB">
      <w:pPr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ክፍል</w:t>
      </w:r>
      <w:proofErr w:type="spellEnd"/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ሶስት፡</w:t>
      </w:r>
      <w:r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የጨቅላ</w:t>
      </w:r>
      <w:proofErr w:type="spellEnd"/>
      <w:r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ህፃናት</w:t>
      </w:r>
      <w:proofErr w:type="spellEnd"/>
      <w:r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መለ</w:t>
      </w:r>
      <w:r w:rsidR="00BF1D81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ያዎች</w:t>
      </w:r>
      <w:proofErr w:type="spellEnd"/>
    </w:p>
    <w:tbl>
      <w:tblPr>
        <w:tblStyle w:val="TableGrid"/>
        <w:tblW w:w="9576" w:type="dxa"/>
        <w:tblLayout w:type="fixed"/>
        <w:tblLook w:val="04A0"/>
      </w:tblPr>
      <w:tblGrid>
        <w:gridCol w:w="1098"/>
        <w:gridCol w:w="4770"/>
        <w:gridCol w:w="3708"/>
      </w:tblGrid>
      <w:tr w:rsidR="001328CE" w:rsidRPr="003005EE" w:rsidTr="00DC6ED0">
        <w:trPr>
          <w:trHeight w:val="26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ተ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ቁ</w:t>
            </w:r>
            <w:proofErr w:type="spellEnd"/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8CE" w:rsidRPr="003005EE" w:rsidRDefault="001328CE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ቃለ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ጠይቁ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ያቄዎች</w:t>
            </w:r>
            <w:proofErr w:type="spellEnd"/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</w:t>
            </w:r>
            <w:proofErr w:type="spellEnd"/>
          </w:p>
        </w:tc>
      </w:tr>
      <w:tr w:rsidR="001328CE" w:rsidRPr="003005EE" w:rsidTr="00DC6ED0">
        <w:trPr>
          <w:trHeight w:val="465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8CE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0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8CE" w:rsidRPr="003005EE" w:rsidRDefault="001328CE" w:rsidP="00DC6ED0">
            <w:pPr>
              <w:jc w:val="both"/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ኑ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ጶታ</w:t>
            </w:r>
            <w:proofErr w:type="spellEnd"/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4B1402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ንድ</w:t>
            </w:r>
            <w:proofErr w:type="spellEnd"/>
          </w:p>
          <w:p w:rsidR="001328CE" w:rsidRPr="003005EE" w:rsidRDefault="001328CE" w:rsidP="004B1402">
            <w:pPr>
              <w:pStyle w:val="ListParagraph"/>
              <w:numPr>
                <w:ilvl w:val="0"/>
                <w:numId w:val="5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ሴት</w:t>
            </w:r>
            <w:proofErr w:type="spellEnd"/>
          </w:p>
        </w:tc>
      </w:tr>
      <w:tr w:rsidR="001328CE" w:rsidRPr="003005EE" w:rsidTr="00DC6ED0">
        <w:trPr>
          <w:trHeight w:val="404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328CE" w:rsidRPr="003005EE" w:rsidRDefault="00BF1D81" w:rsidP="00DC6ED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328CE" w:rsidRPr="003005EE" w:rsidRDefault="001328CE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ኑ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ተወለደበ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እርግዝና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ጊዜ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ንት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________(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ሳምን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1328CE" w:rsidRPr="003005EE" w:rsidTr="00DC6ED0">
        <w:trPr>
          <w:trHeight w:val="332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328CE" w:rsidRPr="003005EE" w:rsidRDefault="00BF1D81" w:rsidP="00DC6ED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328CE" w:rsidRPr="003005EE" w:rsidRDefault="001328CE" w:rsidP="00DC6ED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ኑ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ድሜ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ንት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DC6ED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_______(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ቀ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1328CE" w:rsidRPr="003005EE" w:rsidTr="00DC6ED0">
        <w:trPr>
          <w:trHeight w:val="341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28CE" w:rsidRPr="003005EE" w:rsidRDefault="00BF1D81" w:rsidP="00DC6ED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30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28CE" w:rsidRPr="003005EE" w:rsidRDefault="001328CE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ኑ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ሲዎለ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ነበረ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ክብደት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ንት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="004C0E3D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1328CE" w:rsidRPr="003005EE" w:rsidRDefault="001328CE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_______(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ግራም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</w:tbl>
    <w:p w:rsidR="007267F4" w:rsidRPr="003005EE" w:rsidRDefault="00BF1D81" w:rsidP="00AB0FFB">
      <w:pPr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ክፍል</w:t>
      </w:r>
      <w:proofErr w:type="spellEnd"/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አራት</w:t>
      </w:r>
      <w:proofErr w:type="spellEnd"/>
      <w:r w:rsidR="007267F4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: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እናቶች</w:t>
      </w:r>
      <w:proofErr w:type="spellEnd"/>
      <w:r w:rsidR="00461BD9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ስለ</w:t>
      </w:r>
      <w:proofErr w:type="spellEnd"/>
      <w:r w:rsidR="00461BD9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ጨቅላ</w:t>
      </w:r>
      <w:proofErr w:type="spellEnd"/>
      <w:r w:rsidR="00461BD9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ህ</w:t>
      </w:r>
      <w:r w:rsidR="00461BD9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ፃናት</w:t>
      </w:r>
      <w:proofErr w:type="spellEnd"/>
      <w:r w:rsidR="00461BD9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እንጥል</w:t>
      </w:r>
      <w:proofErr w:type="spellEnd"/>
      <w:r w:rsidR="00461BD9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461BD9" w:rsidRPr="003005EE">
        <w:rPr>
          <w:rFonts w:ascii="Times New Roman" w:hAnsi="Nyala" w:cs="Times New Roman"/>
          <w:b/>
          <w:sz w:val="28"/>
          <w:szCs w:val="28"/>
          <w:highlight w:val="yellow"/>
        </w:rPr>
        <w:t>እና</w:t>
      </w:r>
      <w:proofErr w:type="spellEnd"/>
      <w:r w:rsidR="00461BD9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461BD9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እንጥልን</w:t>
      </w:r>
      <w:proofErr w:type="spellEnd"/>
      <w:r w:rsidR="00461BD9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461BD9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በባህላዊ</w:t>
      </w:r>
      <w:proofErr w:type="spellEnd"/>
      <w:r w:rsidR="00461BD9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461BD9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መንገድ</w:t>
      </w:r>
      <w:proofErr w:type="spellEnd"/>
      <w:r w:rsidR="00461BD9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461BD9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ማስቆረጥ</w:t>
      </w:r>
      <w:proofErr w:type="spellEnd"/>
      <w:r w:rsidR="00461BD9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0E3C15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ያላቸዉን</w:t>
      </w:r>
      <w:proofErr w:type="spellEnd"/>
      <w:r w:rsidR="000E3C15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0E3C15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እዉቀት</w:t>
      </w:r>
      <w:proofErr w:type="spellEnd"/>
      <w:r w:rsidR="000E3C15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0E3C15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የሚመለከት</w:t>
      </w:r>
      <w:proofErr w:type="spellEnd"/>
      <w:r w:rsidR="000E3C15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648"/>
        <w:gridCol w:w="4410"/>
        <w:gridCol w:w="4518"/>
      </w:tblGrid>
      <w:tr w:rsidR="00BF1D81" w:rsidRPr="003005EE" w:rsidTr="004C0E3D"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ተ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ቁ</w:t>
            </w:r>
            <w:proofErr w:type="spellEnd"/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ቃለ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ጠይቁ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ያቄዎች</w:t>
            </w:r>
            <w:proofErr w:type="spellEnd"/>
          </w:p>
        </w:tc>
        <w:tc>
          <w:tcPr>
            <w:tcW w:w="4518" w:type="dxa"/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</w:t>
            </w:r>
            <w:proofErr w:type="spellEnd"/>
          </w:p>
        </w:tc>
      </w:tr>
      <w:tr w:rsidR="00BF1D81" w:rsidRPr="003005EE" w:rsidTr="004C0E3D">
        <w:trPr>
          <w:trHeight w:val="512"/>
        </w:trPr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7267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0</w:t>
            </w:r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4C0E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እንጥል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ቅም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ዘርዘር</w:t>
            </w:r>
            <w:proofErr w:type="spellEnd"/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ይችላሉ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4518" w:type="dxa"/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BF1D81" w:rsidRPr="003005EE" w:rsidTr="004C0E3D">
        <w:trPr>
          <w:trHeight w:val="2316"/>
        </w:trPr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1</w:t>
            </w:r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4C0E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፣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ይዘርዝፘቸዉ</w:t>
            </w:r>
            <w:proofErr w:type="spellEnd"/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::</w:t>
            </w:r>
          </w:p>
        </w:tc>
        <w:tc>
          <w:tcPr>
            <w:tcW w:w="4518" w:type="dxa"/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ትንታ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ከላከል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ና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ላንቃ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ንዳይደረቅ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ከላከ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ለድምፅ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ራት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በሺታ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መከላከ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ቅምን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ለመጨመር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ጡ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ተ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ደ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ፍንጫ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ንዳይመለ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 _____ )</w:t>
            </w:r>
          </w:p>
        </w:tc>
      </w:tr>
      <w:tr w:rsidR="00BF1D81" w:rsidRPr="003005EE" w:rsidTr="004C0E3D">
        <w:trPr>
          <w:trHeight w:val="737"/>
        </w:trPr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1D23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402</w:t>
            </w:r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1D23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ባህላዊ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መንገ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ስቆረጥ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ጨቅ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ህፃና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ጤና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ላይ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ስለሚያስከትለ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ጉዳ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ዘርዘር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ይችላሉ</w:t>
            </w:r>
            <w:proofErr w:type="spellEnd"/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4518" w:type="dxa"/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BF1D81" w:rsidRPr="003005EE" w:rsidTr="004C0E3D">
        <w:trPr>
          <w:trHeight w:val="3797"/>
        </w:trPr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DC6ED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3</w:t>
            </w:r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፣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ይዘርዝፘቸዉ</w:t>
            </w:r>
            <w:proofErr w:type="spellEnd"/>
            <w:r w:rsidR="004C0E3D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::</w:t>
            </w:r>
          </w:p>
        </w:tc>
        <w:tc>
          <w:tcPr>
            <w:tcW w:w="4518" w:type="dxa"/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ለተላላፊ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ሺታዎች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ያጋልጣ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HIV,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ep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B)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ለደም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ፍሰ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ይዳርጋ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ለመንጋጋ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ሺታ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ያጋልጣል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አ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እና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ላንቃ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ድረቅ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ትንታ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ህመም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ስሜት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ድምፅ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ራ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ቀየር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እንቅልፍ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ኡደ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ዛባት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ጡ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ተ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ወደ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ፍንጫ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መለ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6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 _____ ) </w:t>
            </w:r>
          </w:p>
        </w:tc>
      </w:tr>
      <w:tr w:rsidR="00BF1D81" w:rsidRPr="003005EE" w:rsidTr="004C0E3D">
        <w:trPr>
          <w:trHeight w:val="791"/>
        </w:trPr>
        <w:tc>
          <w:tcPr>
            <w:tcW w:w="648" w:type="dxa"/>
            <w:tcBorders>
              <w:righ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404</w:t>
            </w:r>
          </w:p>
        </w:tc>
        <w:tc>
          <w:tcPr>
            <w:tcW w:w="4410" w:type="dxa"/>
            <w:tcBorders>
              <w:lef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ከዚህ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ፊ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በባህላዊ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መንገ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ስቆርጠ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ዉቃሉ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4518" w:type="dxa"/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7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</w:tbl>
    <w:p w:rsidR="007267F4" w:rsidRPr="003005EE" w:rsidRDefault="006D35C1" w:rsidP="007267F4">
      <w:pPr>
        <w:spacing w:before="240" w:line="360" w:lineRule="auto"/>
        <w:jc w:val="both"/>
        <w:rPr>
          <w:rFonts w:ascii="Times New Roman" w:hAnsi="Times New Roman" w:cs="Times New Roman"/>
          <w:b/>
          <w:sz w:val="28"/>
          <w:szCs w:val="28"/>
          <w:highlight w:val="yellow"/>
        </w:rPr>
      </w:pP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ክፍል</w:t>
      </w:r>
      <w:proofErr w:type="spellEnd"/>
      <w:r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Pr="003005EE">
        <w:rPr>
          <w:rFonts w:ascii="Times New Roman" w:hAnsi="Nyala" w:cs="Times New Roman"/>
          <w:b/>
          <w:sz w:val="28"/>
          <w:szCs w:val="28"/>
          <w:highlight w:val="yellow"/>
        </w:rPr>
        <w:t>አምስት</w:t>
      </w:r>
      <w:proofErr w:type="spellEnd"/>
      <w:r w:rsidR="007267F4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: </w:t>
      </w:r>
      <w:proofErr w:type="spellStart"/>
      <w:r w:rsidR="005C2B1A" w:rsidRPr="003005EE">
        <w:rPr>
          <w:rFonts w:ascii="Times New Roman" w:hAnsi="Nyala" w:cs="Times New Roman"/>
          <w:b/>
          <w:sz w:val="28"/>
          <w:szCs w:val="28"/>
          <w:highlight w:val="yellow"/>
        </w:rPr>
        <w:t>ከ</w:t>
      </w:r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ባህ</w:t>
      </w:r>
      <w:r w:rsidR="005C2B1A" w:rsidRPr="003005EE">
        <w:rPr>
          <w:rFonts w:ascii="Times New Roman" w:hAnsi="Nyala" w:cs="Times New Roman"/>
          <w:b/>
          <w:sz w:val="28"/>
          <w:szCs w:val="28"/>
          <w:highlight w:val="yellow"/>
        </w:rPr>
        <w:t>ላዊ</w:t>
      </w:r>
      <w:proofErr w:type="spellEnd"/>
      <w:r w:rsidR="005C2B1A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እን</w:t>
      </w:r>
      <w:r w:rsidR="005C2B1A" w:rsidRPr="003005EE">
        <w:rPr>
          <w:rFonts w:ascii="Times New Roman" w:hAnsi="Nyala" w:cs="Times New Roman"/>
          <w:b/>
          <w:sz w:val="28"/>
          <w:szCs w:val="28"/>
          <w:highlight w:val="yellow"/>
        </w:rPr>
        <w:t>ጥ</w:t>
      </w:r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ል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ማስቆረጥ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ጋር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በተያያዘ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ችግር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ምክንያት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ለህክምና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</w:t>
      </w:r>
      <w:proofErr w:type="spellStart"/>
      <w:r w:rsidR="00DC6ED0" w:rsidRPr="003005EE">
        <w:rPr>
          <w:rFonts w:ascii="Times New Roman" w:hAnsi="Nyala" w:cs="Times New Roman"/>
          <w:b/>
          <w:sz w:val="28"/>
          <w:szCs w:val="28"/>
          <w:highlight w:val="yellow"/>
        </w:rPr>
        <w:t>ወደ</w:t>
      </w:r>
      <w:proofErr w:type="spellEnd"/>
      <w:r w:rsidR="00DC6ED0" w:rsidRPr="003005EE">
        <w:rPr>
          <w:rFonts w:ascii="Times New Roman" w:hAnsi="Times New Roman" w:cs="Times New Roman"/>
          <w:b/>
          <w:sz w:val="28"/>
          <w:szCs w:val="28"/>
          <w:highlight w:val="yellow"/>
        </w:rPr>
        <w:t xml:space="preserve"> 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ጨቅላ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ህፃናት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ፅኑ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ህሙማን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ክፍል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የገቡ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ህፃናትን</w:t>
      </w:r>
      <w:proofErr w:type="spellEnd"/>
      <w:r w:rsidR="00DC6ED0" w:rsidRPr="003005EE">
        <w:rPr>
          <w:rFonts w:ascii="Times New Roman" w:eastAsia="TimesNewRoman" w:hAnsi="Times New Roman" w:cs="Times New Roman"/>
          <w:b/>
          <w:sz w:val="24"/>
          <w:szCs w:val="24"/>
          <w:highlight w:val="yellow"/>
        </w:rPr>
        <w:t xml:space="preserve"> </w:t>
      </w:r>
      <w:proofErr w:type="spellStart"/>
      <w:r w:rsidR="00DC6ED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የሚመለከ</w:t>
      </w:r>
      <w:r w:rsidR="00D24D5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>ቱ</w:t>
      </w:r>
      <w:proofErr w:type="spellEnd"/>
      <w:r w:rsidR="00D24D50" w:rsidRPr="003005EE">
        <w:rPr>
          <w:rFonts w:ascii="Times New Roman" w:eastAsia="TimesNewRoman" w:hAnsi="Nyala" w:cs="Times New Roman"/>
          <w:b/>
          <w:sz w:val="24"/>
          <w:szCs w:val="24"/>
          <w:highlight w:val="yellow"/>
        </w:rPr>
        <w:t xml:space="preserve"> </w:t>
      </w:r>
      <w:proofErr w:type="spellStart"/>
      <w:r w:rsidR="00D24D50" w:rsidRPr="003005EE">
        <w:rPr>
          <w:rFonts w:ascii="Times New Roman" w:hAnsi="Nyala" w:cs="Times New Roman"/>
          <w:b/>
          <w:sz w:val="24"/>
          <w:szCs w:val="24"/>
          <w:highlight w:val="yellow"/>
        </w:rPr>
        <w:t>ጥያቄዎች</w:t>
      </w:r>
      <w:proofErr w:type="spellEnd"/>
    </w:p>
    <w:tbl>
      <w:tblPr>
        <w:tblStyle w:val="TableGrid"/>
        <w:tblW w:w="0" w:type="auto"/>
        <w:tblLook w:val="04A0"/>
      </w:tblPr>
      <w:tblGrid>
        <w:gridCol w:w="576"/>
        <w:gridCol w:w="4662"/>
        <w:gridCol w:w="90"/>
        <w:gridCol w:w="3640"/>
      </w:tblGrid>
      <w:tr w:rsidR="00BF1D81" w:rsidRPr="003005EE" w:rsidTr="004C0E3D">
        <w:tc>
          <w:tcPr>
            <w:tcW w:w="576" w:type="dxa"/>
            <w:tcBorders>
              <w:right w:val="single" w:sz="4" w:space="0" w:color="auto"/>
            </w:tcBorders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ተ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ቁ</w:t>
            </w:r>
            <w:proofErr w:type="spellEnd"/>
          </w:p>
        </w:tc>
        <w:tc>
          <w:tcPr>
            <w:tcW w:w="4752" w:type="dxa"/>
            <w:gridSpan w:val="2"/>
            <w:tcBorders>
              <w:left w:val="single" w:sz="4" w:space="0" w:color="auto"/>
            </w:tcBorders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ቃለ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ጠይቁ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ጥያቄዎች</w:t>
            </w:r>
            <w:proofErr w:type="spellEnd"/>
          </w:p>
        </w:tc>
        <w:tc>
          <w:tcPr>
            <w:tcW w:w="3640" w:type="dxa"/>
          </w:tcPr>
          <w:p w:rsidR="00BF1D81" w:rsidRPr="003005EE" w:rsidRDefault="00BF1D81" w:rsidP="00DC6ED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</w:t>
            </w:r>
            <w:proofErr w:type="spellEnd"/>
          </w:p>
        </w:tc>
      </w:tr>
      <w:tr w:rsidR="00BF1D81" w:rsidRPr="003005EE" w:rsidTr="004C0E3D">
        <w:trPr>
          <w:trHeight w:val="292"/>
        </w:trPr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</w:tcPr>
          <w:p w:rsidR="00BF1D81" w:rsidRPr="003005EE" w:rsidRDefault="00BF1D81" w:rsidP="00254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0</w:t>
            </w:r>
          </w:p>
        </w:tc>
        <w:tc>
          <w:tcPr>
            <w:tcW w:w="475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BF1D81" w:rsidRPr="003005EE" w:rsidRDefault="00BF1D81" w:rsidP="00C00BD7">
            <w:pPr>
              <w:outlineLvl w:val="0"/>
              <w:rPr>
                <w:rFonts w:ascii="Times New Roman" w:hAnsi="Times New Roman" w:cs="Times New Roman"/>
                <w:b/>
                <w:sz w:val="28"/>
                <w:szCs w:val="28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ጨቅላ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ህ</w:t>
            </w:r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ፃንዎ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አስቆርጠዋልን</w:t>
            </w:r>
            <w:proofErr w:type="spellEnd"/>
            <w:r w:rsidR="004C0E3D"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>?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መልስዎ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ሆነ</w:t>
            </w:r>
            <w:proofErr w:type="spellEnd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፣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,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ዚህ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ጋ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ያቁሙ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3640" w:type="dxa"/>
            <w:tcBorders>
              <w:bottom w:val="single" w:sz="4" w:space="0" w:color="auto"/>
            </w:tcBorders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ዎ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8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ይደለም</w:t>
            </w:r>
            <w:proofErr w:type="spellEnd"/>
          </w:p>
        </w:tc>
      </w:tr>
      <w:tr w:rsidR="00BF1D81" w:rsidRPr="003005EE" w:rsidTr="004C0E3D">
        <w:trPr>
          <w:trHeight w:val="431"/>
        </w:trPr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</w:tcPr>
          <w:p w:rsidR="00BF1D81" w:rsidRPr="003005EE" w:rsidRDefault="00BF1D81" w:rsidP="00254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1</w:t>
            </w:r>
          </w:p>
        </w:tc>
        <w:tc>
          <w:tcPr>
            <w:tcW w:w="475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ያስቆረጡ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መቼ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? </w:t>
            </w:r>
          </w:p>
        </w:tc>
        <w:tc>
          <w:tcPr>
            <w:tcW w:w="3640" w:type="dxa"/>
            <w:tcBorders>
              <w:top w:val="single" w:sz="4" w:space="0" w:color="auto"/>
            </w:tcBorders>
          </w:tcPr>
          <w:p w:rsidR="00BF1D81" w:rsidRPr="003005EE" w:rsidRDefault="00BF1D81" w:rsidP="008133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___ (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ከተወለደ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ኋላ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በቀና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</w:p>
        </w:tc>
      </w:tr>
      <w:tr w:rsidR="00BF1D81" w:rsidRPr="003005EE" w:rsidTr="00D24D50">
        <w:trPr>
          <w:trHeight w:val="440"/>
        </w:trPr>
        <w:tc>
          <w:tcPr>
            <w:tcW w:w="576" w:type="dxa"/>
            <w:tcBorders>
              <w:right w:val="single" w:sz="4" w:space="0" w:color="auto"/>
            </w:tcBorders>
          </w:tcPr>
          <w:p w:rsidR="00BF1D81" w:rsidRPr="003005EE" w:rsidRDefault="00BF1D81" w:rsidP="00254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502</w:t>
            </w:r>
          </w:p>
        </w:tc>
        <w:tc>
          <w:tcPr>
            <w:tcW w:w="4752" w:type="dxa"/>
            <w:gridSpan w:val="2"/>
            <w:tcBorders>
              <w:left w:val="single" w:sz="4" w:space="0" w:color="auto"/>
            </w:tcBorders>
          </w:tcPr>
          <w:p w:rsidR="00BF1D81" w:rsidRPr="003005EE" w:rsidRDefault="00BF1D81" w:rsidP="00BF1D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ጨቅላ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ህ</w:t>
            </w:r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ፃንዎ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ለማስቆረጥ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የገፋፋዎት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ማን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ነዉ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? </w:t>
            </w:r>
          </w:p>
        </w:tc>
        <w:tc>
          <w:tcPr>
            <w:tcW w:w="3640" w:type="dxa"/>
            <w:tcBorders>
              <w:top w:val="single" w:sz="4" w:space="0" w:color="auto"/>
            </w:tcBorders>
          </w:tcPr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ባህላዊ</w:t>
            </w:r>
            <w:proofErr w:type="spellEnd"/>
            <w:r w:rsidR="00D24D50"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 xml:space="preserve"> </w:t>
            </w:r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እንጥል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ቆራጮች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ቤተሰብ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ልም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አዋላጆች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ጓደኞች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የራ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hAnsi="Nyala" w:cs="Times New Roman"/>
                <w:sz w:val="24"/>
                <w:szCs w:val="24"/>
                <w:highlight w:val="yellow"/>
              </w:rPr>
              <w:t>ዉሳኔ</w:t>
            </w:r>
            <w:proofErr w:type="spellEnd"/>
          </w:p>
          <w:p w:rsidR="00BF1D81" w:rsidRPr="003005EE" w:rsidRDefault="00BF1D81" w:rsidP="004B1402">
            <w:pPr>
              <w:pStyle w:val="ListParagraph"/>
              <w:numPr>
                <w:ilvl w:val="0"/>
                <w:numId w:val="59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ሌላ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ካለ</w:t>
            </w:r>
            <w:proofErr w:type="spellEnd"/>
            <w:r w:rsidRPr="003005EE">
              <w:rPr>
                <w:rFonts w:ascii="Times New Roman" w:eastAsia="TimesNew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3005EE">
              <w:rPr>
                <w:rFonts w:ascii="Times New Roman" w:eastAsia="TimesNewRoman" w:hAnsi="Nyala" w:cs="Times New Roman"/>
                <w:sz w:val="24"/>
                <w:szCs w:val="24"/>
                <w:highlight w:val="yellow"/>
              </w:rPr>
              <w:t>ይጠቀስ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 _____ )</w:t>
            </w:r>
          </w:p>
        </w:tc>
      </w:tr>
      <w:tr w:rsidR="006D35C1" w:rsidRPr="003005EE" w:rsidTr="00DC6ED0">
        <w:trPr>
          <w:trHeight w:val="326"/>
        </w:trPr>
        <w:tc>
          <w:tcPr>
            <w:tcW w:w="8968" w:type="dxa"/>
            <w:gridSpan w:val="4"/>
            <w:tcBorders>
              <w:bottom w:val="single" w:sz="4" w:space="0" w:color="auto"/>
            </w:tcBorders>
          </w:tcPr>
          <w:p w:rsidR="006D35C1" w:rsidRPr="003005EE" w:rsidRDefault="006D35C1" w:rsidP="00C00BD7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hecklist  about neonatal health problems at admission</w:t>
            </w:r>
          </w:p>
        </w:tc>
      </w:tr>
      <w:tr w:rsidR="00C00BD7" w:rsidRPr="003005EE" w:rsidTr="006D35C1">
        <w:trPr>
          <w:trHeight w:val="3338"/>
        </w:trPr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0BD7" w:rsidRPr="003005EE" w:rsidRDefault="00C00BD7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lastRenderedPageBreak/>
              <w:t>600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00BD7" w:rsidRPr="003005EE" w:rsidRDefault="00C00BD7" w:rsidP="00DC6ED0">
            <w:pPr>
              <w:spacing w:line="276" w:lineRule="auto"/>
              <w:ind w:left="147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Medical diagnosis @ admission        </w:t>
            </w:r>
          </w:p>
          <w:p w:rsidR="00C00BD7" w:rsidRPr="003005EE" w:rsidRDefault="00C00BD7" w:rsidP="00DC6ED0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Hypothermia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arly onset neonatal sepsis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Late onset neonatal sepsis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Prematurity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erinatal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asphyxia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Hypoglycemia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genital defect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5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 ( ___ )</w:t>
            </w:r>
          </w:p>
        </w:tc>
      </w:tr>
      <w:tr w:rsidR="00C00BD7" w:rsidRPr="00DC6ED0" w:rsidTr="006D35C1">
        <w:trPr>
          <w:trHeight w:val="2497"/>
        </w:trPr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</w:tcPr>
          <w:p w:rsidR="00C00BD7" w:rsidRPr="003005EE" w:rsidRDefault="00C00BD7" w:rsidP="00254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01</w:t>
            </w:r>
          </w:p>
        </w:tc>
        <w:tc>
          <w:tcPr>
            <w:tcW w:w="4662" w:type="dxa"/>
            <w:tcBorders>
              <w:top w:val="single" w:sz="4" w:space="0" w:color="auto"/>
              <w:left w:val="single" w:sz="4" w:space="0" w:color="auto"/>
            </w:tcBorders>
          </w:tcPr>
          <w:p w:rsidR="00C00BD7" w:rsidRPr="003005EE" w:rsidRDefault="00C00BD7" w:rsidP="00BF1D81">
            <w:pPr>
              <w:outlineLvl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What was the primary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ostuvulectomy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complication at admission</w:t>
            </w:r>
            <w:r w:rsidR="006D35C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(for neonates who were done </w:t>
            </w:r>
            <w:proofErr w:type="spellStart"/>
            <w:r w:rsidR="006D35C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uvulectomies</w:t>
            </w:r>
            <w:proofErr w:type="spellEnd"/>
            <w:r w:rsidR="006D35C1"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)</w:t>
            </w: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?</w:t>
            </w:r>
          </w:p>
          <w:p w:rsidR="00C00BD7" w:rsidRPr="003005EE" w:rsidRDefault="00C00BD7" w:rsidP="00254B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</w:tcBorders>
          </w:tcPr>
          <w:p w:rsidR="00C00BD7" w:rsidRPr="003005EE" w:rsidRDefault="00C00BD7" w:rsidP="004B1402">
            <w:pPr>
              <w:pStyle w:val="ListParagraph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epsis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nemia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Neck swelling 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Tongue and </w:t>
            </w:r>
            <w:proofErr w:type="spellStart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ropharyngeal</w:t>
            </w:r>
            <w:proofErr w:type="spellEnd"/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injury</w:t>
            </w:r>
          </w:p>
          <w:p w:rsidR="00C00BD7" w:rsidRPr="003005EE" w:rsidRDefault="00C00BD7" w:rsidP="004B1402">
            <w:pPr>
              <w:pStyle w:val="ListParagraph"/>
              <w:numPr>
                <w:ilvl w:val="0"/>
                <w:numId w:val="60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005E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thers (___)</w:t>
            </w:r>
          </w:p>
        </w:tc>
      </w:tr>
    </w:tbl>
    <w:p w:rsidR="00BC16CD" w:rsidRPr="00DC6ED0" w:rsidRDefault="00BC16CD" w:rsidP="00145BCB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DC6ED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F1D81" w:rsidRPr="00DC6ED0" w:rsidRDefault="00BF1D81" w:rsidP="00BC16CD">
      <w:pPr>
        <w:ind w:left="720"/>
        <w:outlineLvl w:val="0"/>
        <w:rPr>
          <w:rFonts w:ascii="Times New Roman" w:hAnsi="Times New Roman" w:cs="Times New Roman"/>
          <w:b/>
          <w:sz w:val="28"/>
          <w:szCs w:val="28"/>
        </w:rPr>
      </w:pPr>
    </w:p>
    <w:sectPr w:rsidR="00BF1D81" w:rsidRPr="00DC6ED0" w:rsidSect="0035394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7052B"/>
    <w:multiLevelType w:val="hybridMultilevel"/>
    <w:tmpl w:val="4FD0541C"/>
    <w:lvl w:ilvl="0" w:tplc="21EE1C7E">
      <w:start w:val="1"/>
      <w:numFmt w:val="upperLetter"/>
      <w:lvlText w:val="%1."/>
      <w:lvlJc w:val="left"/>
      <w:pPr>
        <w:ind w:left="45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A2C6372"/>
    <w:multiLevelType w:val="hybridMultilevel"/>
    <w:tmpl w:val="8342DD3E"/>
    <w:lvl w:ilvl="0" w:tplc="16447EAC">
      <w:start w:val="1"/>
      <w:numFmt w:val="upperLetter"/>
      <w:lvlText w:val="%1."/>
      <w:lvlJc w:val="left"/>
      <w:pPr>
        <w:ind w:left="75" w:hanging="360"/>
      </w:pPr>
      <w:rPr>
        <w:rFonts w:ascii="Times New Roman" w:eastAsia="Calibr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795" w:hanging="360"/>
      </w:pPr>
    </w:lvl>
    <w:lvl w:ilvl="2" w:tplc="0409001B" w:tentative="1">
      <w:start w:val="1"/>
      <w:numFmt w:val="lowerRoman"/>
      <w:lvlText w:val="%3."/>
      <w:lvlJc w:val="right"/>
      <w:pPr>
        <w:ind w:left="1515" w:hanging="180"/>
      </w:pPr>
    </w:lvl>
    <w:lvl w:ilvl="3" w:tplc="0409000F" w:tentative="1">
      <w:start w:val="1"/>
      <w:numFmt w:val="decimal"/>
      <w:lvlText w:val="%4."/>
      <w:lvlJc w:val="left"/>
      <w:pPr>
        <w:ind w:left="2235" w:hanging="360"/>
      </w:pPr>
    </w:lvl>
    <w:lvl w:ilvl="4" w:tplc="04090019" w:tentative="1">
      <w:start w:val="1"/>
      <w:numFmt w:val="lowerLetter"/>
      <w:lvlText w:val="%5."/>
      <w:lvlJc w:val="left"/>
      <w:pPr>
        <w:ind w:left="2955" w:hanging="360"/>
      </w:pPr>
    </w:lvl>
    <w:lvl w:ilvl="5" w:tplc="0409001B" w:tentative="1">
      <w:start w:val="1"/>
      <w:numFmt w:val="lowerRoman"/>
      <w:lvlText w:val="%6."/>
      <w:lvlJc w:val="right"/>
      <w:pPr>
        <w:ind w:left="3675" w:hanging="180"/>
      </w:pPr>
    </w:lvl>
    <w:lvl w:ilvl="6" w:tplc="0409000F" w:tentative="1">
      <w:start w:val="1"/>
      <w:numFmt w:val="decimal"/>
      <w:lvlText w:val="%7."/>
      <w:lvlJc w:val="left"/>
      <w:pPr>
        <w:ind w:left="4395" w:hanging="360"/>
      </w:pPr>
    </w:lvl>
    <w:lvl w:ilvl="7" w:tplc="04090019" w:tentative="1">
      <w:start w:val="1"/>
      <w:numFmt w:val="lowerLetter"/>
      <w:lvlText w:val="%8."/>
      <w:lvlJc w:val="left"/>
      <w:pPr>
        <w:ind w:left="5115" w:hanging="360"/>
      </w:pPr>
    </w:lvl>
    <w:lvl w:ilvl="8" w:tplc="0409001B" w:tentative="1">
      <w:start w:val="1"/>
      <w:numFmt w:val="lowerRoman"/>
      <w:lvlText w:val="%9."/>
      <w:lvlJc w:val="right"/>
      <w:pPr>
        <w:ind w:left="5835" w:hanging="180"/>
      </w:pPr>
    </w:lvl>
  </w:abstractNum>
  <w:abstractNum w:abstractNumId="2">
    <w:nsid w:val="0B346FC5"/>
    <w:multiLevelType w:val="hybridMultilevel"/>
    <w:tmpl w:val="6686A89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4B3B1F"/>
    <w:multiLevelType w:val="hybridMultilevel"/>
    <w:tmpl w:val="91665A6C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0ECD7C29"/>
    <w:multiLevelType w:val="hybridMultilevel"/>
    <w:tmpl w:val="E93A03CE"/>
    <w:lvl w:ilvl="0" w:tplc="04090015">
      <w:start w:val="1"/>
      <w:numFmt w:val="upperLetter"/>
      <w:lvlText w:val="%1."/>
      <w:lvlJc w:val="left"/>
      <w:pPr>
        <w:ind w:left="386" w:hanging="360"/>
      </w:pPr>
    </w:lvl>
    <w:lvl w:ilvl="1" w:tplc="04090019" w:tentative="1">
      <w:start w:val="1"/>
      <w:numFmt w:val="lowerLetter"/>
      <w:lvlText w:val="%2."/>
      <w:lvlJc w:val="left"/>
      <w:pPr>
        <w:ind w:left="1106" w:hanging="360"/>
      </w:pPr>
    </w:lvl>
    <w:lvl w:ilvl="2" w:tplc="0409001B" w:tentative="1">
      <w:start w:val="1"/>
      <w:numFmt w:val="lowerRoman"/>
      <w:lvlText w:val="%3."/>
      <w:lvlJc w:val="right"/>
      <w:pPr>
        <w:ind w:left="1826" w:hanging="180"/>
      </w:pPr>
    </w:lvl>
    <w:lvl w:ilvl="3" w:tplc="0409000F" w:tentative="1">
      <w:start w:val="1"/>
      <w:numFmt w:val="decimal"/>
      <w:lvlText w:val="%4."/>
      <w:lvlJc w:val="left"/>
      <w:pPr>
        <w:ind w:left="2546" w:hanging="360"/>
      </w:pPr>
    </w:lvl>
    <w:lvl w:ilvl="4" w:tplc="04090019" w:tentative="1">
      <w:start w:val="1"/>
      <w:numFmt w:val="lowerLetter"/>
      <w:lvlText w:val="%5."/>
      <w:lvlJc w:val="left"/>
      <w:pPr>
        <w:ind w:left="3266" w:hanging="360"/>
      </w:pPr>
    </w:lvl>
    <w:lvl w:ilvl="5" w:tplc="0409001B" w:tentative="1">
      <w:start w:val="1"/>
      <w:numFmt w:val="lowerRoman"/>
      <w:lvlText w:val="%6."/>
      <w:lvlJc w:val="right"/>
      <w:pPr>
        <w:ind w:left="3986" w:hanging="180"/>
      </w:pPr>
    </w:lvl>
    <w:lvl w:ilvl="6" w:tplc="0409000F" w:tentative="1">
      <w:start w:val="1"/>
      <w:numFmt w:val="decimal"/>
      <w:lvlText w:val="%7."/>
      <w:lvlJc w:val="left"/>
      <w:pPr>
        <w:ind w:left="4706" w:hanging="360"/>
      </w:pPr>
    </w:lvl>
    <w:lvl w:ilvl="7" w:tplc="04090019" w:tentative="1">
      <w:start w:val="1"/>
      <w:numFmt w:val="lowerLetter"/>
      <w:lvlText w:val="%8."/>
      <w:lvlJc w:val="left"/>
      <w:pPr>
        <w:ind w:left="5426" w:hanging="360"/>
      </w:pPr>
    </w:lvl>
    <w:lvl w:ilvl="8" w:tplc="0409001B" w:tentative="1">
      <w:start w:val="1"/>
      <w:numFmt w:val="lowerRoman"/>
      <w:lvlText w:val="%9."/>
      <w:lvlJc w:val="right"/>
      <w:pPr>
        <w:ind w:left="6146" w:hanging="180"/>
      </w:pPr>
    </w:lvl>
  </w:abstractNum>
  <w:abstractNum w:abstractNumId="5">
    <w:nsid w:val="10C636EC"/>
    <w:multiLevelType w:val="hybridMultilevel"/>
    <w:tmpl w:val="550E578A"/>
    <w:lvl w:ilvl="0" w:tplc="AFCE0F18">
      <w:start w:val="1"/>
      <w:numFmt w:val="upperLetter"/>
      <w:lvlText w:val="%1."/>
      <w:lvlJc w:val="left"/>
      <w:pPr>
        <w:ind w:left="450" w:hanging="360"/>
      </w:pPr>
      <w:rPr>
        <w:rFonts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>
    <w:nsid w:val="17EB3742"/>
    <w:multiLevelType w:val="hybridMultilevel"/>
    <w:tmpl w:val="17346616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7">
    <w:nsid w:val="1AE4453B"/>
    <w:multiLevelType w:val="hybridMultilevel"/>
    <w:tmpl w:val="725EDC8C"/>
    <w:lvl w:ilvl="0" w:tplc="707CE6EA">
      <w:start w:val="1"/>
      <w:numFmt w:val="upperLetter"/>
      <w:lvlText w:val="%1."/>
      <w:lvlJc w:val="left"/>
      <w:pPr>
        <w:ind w:left="4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1B566876"/>
    <w:multiLevelType w:val="hybridMultilevel"/>
    <w:tmpl w:val="84041BE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1D3A0027"/>
    <w:multiLevelType w:val="hybridMultilevel"/>
    <w:tmpl w:val="F8C418C0"/>
    <w:lvl w:ilvl="0" w:tplc="35FC6A00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1E392D34"/>
    <w:multiLevelType w:val="hybridMultilevel"/>
    <w:tmpl w:val="075EF5A8"/>
    <w:lvl w:ilvl="0" w:tplc="F94ED2FA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F0367"/>
    <w:multiLevelType w:val="hybridMultilevel"/>
    <w:tmpl w:val="FBB8486C"/>
    <w:lvl w:ilvl="0" w:tplc="D4CC1B10">
      <w:start w:val="1"/>
      <w:numFmt w:val="upperLetter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ED63A69"/>
    <w:multiLevelType w:val="hybridMultilevel"/>
    <w:tmpl w:val="B742D46A"/>
    <w:lvl w:ilvl="0" w:tplc="225EB51E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1F3743D7"/>
    <w:multiLevelType w:val="hybridMultilevel"/>
    <w:tmpl w:val="054C7E36"/>
    <w:lvl w:ilvl="0" w:tplc="5784D3BA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>
    <w:nsid w:val="209650D3"/>
    <w:multiLevelType w:val="hybridMultilevel"/>
    <w:tmpl w:val="9856CA3E"/>
    <w:lvl w:ilvl="0" w:tplc="593E1BF8">
      <w:start w:val="1"/>
      <w:numFmt w:val="upperLetter"/>
      <w:lvlText w:val="%1."/>
      <w:lvlJc w:val="left"/>
      <w:pPr>
        <w:ind w:left="45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>
    <w:nsid w:val="25F2742B"/>
    <w:multiLevelType w:val="hybridMultilevel"/>
    <w:tmpl w:val="591C1972"/>
    <w:lvl w:ilvl="0" w:tplc="6F14CAEA">
      <w:start w:val="1"/>
      <w:numFmt w:val="upperLetter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63C089C"/>
    <w:multiLevelType w:val="hybridMultilevel"/>
    <w:tmpl w:val="BD68B9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E422CA"/>
    <w:multiLevelType w:val="hybridMultilevel"/>
    <w:tmpl w:val="AA74B00C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27534C25"/>
    <w:multiLevelType w:val="hybridMultilevel"/>
    <w:tmpl w:val="F4700AE4"/>
    <w:lvl w:ilvl="0" w:tplc="69707F6C">
      <w:start w:val="1"/>
      <w:numFmt w:val="upperLetter"/>
      <w:lvlText w:val="%1."/>
      <w:lvlJc w:val="left"/>
      <w:pPr>
        <w:ind w:left="450" w:hanging="360"/>
      </w:pPr>
      <w:rPr>
        <w:rFonts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2C851BB7"/>
    <w:multiLevelType w:val="hybridMultilevel"/>
    <w:tmpl w:val="A55E9022"/>
    <w:lvl w:ilvl="0" w:tplc="0FBE64F6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31704C5A"/>
    <w:multiLevelType w:val="hybridMultilevel"/>
    <w:tmpl w:val="979261EA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1BB11BE"/>
    <w:multiLevelType w:val="hybridMultilevel"/>
    <w:tmpl w:val="9168B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4EC6F60"/>
    <w:multiLevelType w:val="hybridMultilevel"/>
    <w:tmpl w:val="4822C50E"/>
    <w:lvl w:ilvl="0" w:tplc="C07E57CA">
      <w:start w:val="1"/>
      <w:numFmt w:val="upperLetter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7AD1F45"/>
    <w:multiLevelType w:val="hybridMultilevel"/>
    <w:tmpl w:val="C16E4B84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4">
    <w:nsid w:val="3E2A0315"/>
    <w:multiLevelType w:val="hybridMultilevel"/>
    <w:tmpl w:val="BFACC104"/>
    <w:lvl w:ilvl="0" w:tplc="06A091EA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3EF7588A"/>
    <w:multiLevelType w:val="hybridMultilevel"/>
    <w:tmpl w:val="F326B118"/>
    <w:lvl w:ilvl="0" w:tplc="55842848">
      <w:start w:val="1"/>
      <w:numFmt w:val="upperLetter"/>
      <w:lvlText w:val="%1."/>
      <w:lvlJc w:val="left"/>
      <w:pPr>
        <w:ind w:left="4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3F1E345A"/>
    <w:multiLevelType w:val="hybridMultilevel"/>
    <w:tmpl w:val="DFDA31F2"/>
    <w:lvl w:ilvl="0" w:tplc="98928410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7">
    <w:nsid w:val="40F53C44"/>
    <w:multiLevelType w:val="hybridMultilevel"/>
    <w:tmpl w:val="D88863B2"/>
    <w:lvl w:ilvl="0" w:tplc="16D89A02">
      <w:start w:val="1"/>
      <w:numFmt w:val="upperLetter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41937457"/>
    <w:multiLevelType w:val="hybridMultilevel"/>
    <w:tmpl w:val="09765328"/>
    <w:lvl w:ilvl="0" w:tplc="ADBED07E">
      <w:start w:val="1"/>
      <w:numFmt w:val="upperLetter"/>
      <w:lvlText w:val="%1."/>
      <w:lvlJc w:val="left"/>
      <w:pPr>
        <w:ind w:left="378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9">
    <w:nsid w:val="41F75D5B"/>
    <w:multiLevelType w:val="hybridMultilevel"/>
    <w:tmpl w:val="84041BEA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0">
    <w:nsid w:val="44C03467"/>
    <w:multiLevelType w:val="hybridMultilevel"/>
    <w:tmpl w:val="4FE216BC"/>
    <w:lvl w:ilvl="0" w:tplc="79AE8DD8">
      <w:start w:val="1"/>
      <w:numFmt w:val="upperLetter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471A05D9"/>
    <w:multiLevelType w:val="hybridMultilevel"/>
    <w:tmpl w:val="1CBA6786"/>
    <w:lvl w:ilvl="0" w:tplc="04090015">
      <w:start w:val="1"/>
      <w:numFmt w:val="upp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F67C21"/>
    <w:multiLevelType w:val="hybridMultilevel"/>
    <w:tmpl w:val="CCAC6D5A"/>
    <w:lvl w:ilvl="0" w:tplc="F4B6958E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3">
    <w:nsid w:val="4B79234A"/>
    <w:multiLevelType w:val="hybridMultilevel"/>
    <w:tmpl w:val="CA2CAB8E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4BD15941"/>
    <w:multiLevelType w:val="hybridMultilevel"/>
    <w:tmpl w:val="6996FB6E"/>
    <w:lvl w:ilvl="0" w:tplc="47E24090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5">
    <w:nsid w:val="50550639"/>
    <w:multiLevelType w:val="hybridMultilevel"/>
    <w:tmpl w:val="335EEF98"/>
    <w:lvl w:ilvl="0" w:tplc="532419DA">
      <w:start w:val="1"/>
      <w:numFmt w:val="upperLetter"/>
      <w:lvlText w:val="%1."/>
      <w:lvlJc w:val="left"/>
      <w:pPr>
        <w:ind w:left="360" w:hanging="360"/>
      </w:pPr>
      <w:rPr>
        <w:rFonts w:eastAsia="TimesNewRoman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5223A3C"/>
    <w:multiLevelType w:val="hybridMultilevel"/>
    <w:tmpl w:val="A8A68F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5E8655A"/>
    <w:multiLevelType w:val="hybridMultilevel"/>
    <w:tmpl w:val="603A138E"/>
    <w:lvl w:ilvl="0" w:tplc="06A091EA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8">
    <w:nsid w:val="5743747B"/>
    <w:multiLevelType w:val="hybridMultilevel"/>
    <w:tmpl w:val="72ACBFC4"/>
    <w:lvl w:ilvl="0" w:tplc="5B08DA3A">
      <w:start w:val="1"/>
      <w:numFmt w:val="upperLetter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9">
    <w:nsid w:val="586B546C"/>
    <w:multiLevelType w:val="hybridMultilevel"/>
    <w:tmpl w:val="214E36F0"/>
    <w:lvl w:ilvl="0" w:tplc="7F6AA608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0">
    <w:nsid w:val="58B84546"/>
    <w:multiLevelType w:val="hybridMultilevel"/>
    <w:tmpl w:val="D6A2A5C4"/>
    <w:lvl w:ilvl="0" w:tplc="29D2DC08">
      <w:start w:val="1"/>
      <w:numFmt w:val="upperLetter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5B7C7974"/>
    <w:multiLevelType w:val="hybridMultilevel"/>
    <w:tmpl w:val="670229DA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2">
    <w:nsid w:val="5C5A44D3"/>
    <w:multiLevelType w:val="hybridMultilevel"/>
    <w:tmpl w:val="2B22FB36"/>
    <w:lvl w:ilvl="0" w:tplc="3E4C4AF0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3">
    <w:nsid w:val="5DEE36E8"/>
    <w:multiLevelType w:val="hybridMultilevel"/>
    <w:tmpl w:val="4C74580A"/>
    <w:lvl w:ilvl="0" w:tplc="CFD6F8B2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4">
    <w:nsid w:val="603C275B"/>
    <w:multiLevelType w:val="hybridMultilevel"/>
    <w:tmpl w:val="FF12EA4E"/>
    <w:lvl w:ilvl="0" w:tplc="B120C982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5">
    <w:nsid w:val="61967EBE"/>
    <w:multiLevelType w:val="hybridMultilevel"/>
    <w:tmpl w:val="89342BAC"/>
    <w:lvl w:ilvl="0" w:tplc="BAEC8332">
      <w:start w:val="1"/>
      <w:numFmt w:val="upperLetter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547163C"/>
    <w:multiLevelType w:val="hybridMultilevel"/>
    <w:tmpl w:val="DD3A8CC2"/>
    <w:lvl w:ilvl="0" w:tplc="803CEFB0">
      <w:start w:val="1"/>
      <w:numFmt w:val="upperLetter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7">
    <w:nsid w:val="695B155B"/>
    <w:multiLevelType w:val="hybridMultilevel"/>
    <w:tmpl w:val="E40EAEC2"/>
    <w:lvl w:ilvl="0" w:tplc="1426645E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8">
    <w:nsid w:val="6ACC6FC1"/>
    <w:multiLevelType w:val="hybridMultilevel"/>
    <w:tmpl w:val="603A138E"/>
    <w:lvl w:ilvl="0" w:tplc="06A091EA">
      <w:start w:val="1"/>
      <w:numFmt w:val="upperLetter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9">
    <w:nsid w:val="6BEB638C"/>
    <w:multiLevelType w:val="hybridMultilevel"/>
    <w:tmpl w:val="23A6DEF6"/>
    <w:lvl w:ilvl="0" w:tplc="DE527CCC">
      <w:start w:val="1"/>
      <w:numFmt w:val="upperLetter"/>
      <w:lvlText w:val="%1."/>
      <w:lvlJc w:val="left"/>
      <w:pPr>
        <w:ind w:left="378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0">
    <w:nsid w:val="6D1A5F86"/>
    <w:multiLevelType w:val="hybridMultilevel"/>
    <w:tmpl w:val="D8386BE0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1">
    <w:nsid w:val="6E37089B"/>
    <w:multiLevelType w:val="hybridMultilevel"/>
    <w:tmpl w:val="F828DA4C"/>
    <w:lvl w:ilvl="0" w:tplc="385A253C">
      <w:start w:val="1"/>
      <w:numFmt w:val="upperLetter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2">
    <w:nsid w:val="70442B7C"/>
    <w:multiLevelType w:val="hybridMultilevel"/>
    <w:tmpl w:val="CEA878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1FF14B1"/>
    <w:multiLevelType w:val="hybridMultilevel"/>
    <w:tmpl w:val="E7D8D3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74A8265C"/>
    <w:multiLevelType w:val="hybridMultilevel"/>
    <w:tmpl w:val="078E0C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76764BCA"/>
    <w:multiLevelType w:val="hybridMultilevel"/>
    <w:tmpl w:val="43A448B0"/>
    <w:lvl w:ilvl="0" w:tplc="ACD4EA32">
      <w:start w:val="1"/>
      <w:numFmt w:val="upperLetter"/>
      <w:lvlText w:val="%1."/>
      <w:lvlJc w:val="left"/>
      <w:pPr>
        <w:ind w:left="43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56">
    <w:nsid w:val="77194317"/>
    <w:multiLevelType w:val="hybridMultilevel"/>
    <w:tmpl w:val="BFBC46F6"/>
    <w:lvl w:ilvl="0" w:tplc="BA6674F2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7F07A98"/>
    <w:multiLevelType w:val="hybridMultilevel"/>
    <w:tmpl w:val="5D9C897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>
    <w:nsid w:val="7AD35171"/>
    <w:multiLevelType w:val="hybridMultilevel"/>
    <w:tmpl w:val="2F6C8CD0"/>
    <w:lvl w:ilvl="0" w:tplc="6E424E4A">
      <w:start w:val="1"/>
      <w:numFmt w:val="upperLetter"/>
      <w:lvlText w:val="%1."/>
      <w:lvlJc w:val="left"/>
      <w:pPr>
        <w:ind w:left="378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59">
    <w:nsid w:val="7FEE2D9F"/>
    <w:multiLevelType w:val="hybridMultilevel"/>
    <w:tmpl w:val="20BC26C0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1"/>
  </w:num>
  <w:num w:numId="2">
    <w:abstractNumId w:val="7"/>
  </w:num>
  <w:num w:numId="3">
    <w:abstractNumId w:val="30"/>
  </w:num>
  <w:num w:numId="4">
    <w:abstractNumId w:val="11"/>
  </w:num>
  <w:num w:numId="5">
    <w:abstractNumId w:val="28"/>
  </w:num>
  <w:num w:numId="6">
    <w:abstractNumId w:val="15"/>
  </w:num>
  <w:num w:numId="7">
    <w:abstractNumId w:val="58"/>
  </w:num>
  <w:num w:numId="8">
    <w:abstractNumId w:val="52"/>
  </w:num>
  <w:num w:numId="9">
    <w:abstractNumId w:val="10"/>
  </w:num>
  <w:num w:numId="10">
    <w:abstractNumId w:val="56"/>
  </w:num>
  <w:num w:numId="11">
    <w:abstractNumId w:val="14"/>
  </w:num>
  <w:num w:numId="12">
    <w:abstractNumId w:val="38"/>
  </w:num>
  <w:num w:numId="13">
    <w:abstractNumId w:val="41"/>
  </w:num>
  <w:num w:numId="14">
    <w:abstractNumId w:val="50"/>
  </w:num>
  <w:num w:numId="15">
    <w:abstractNumId w:val="59"/>
  </w:num>
  <w:num w:numId="16">
    <w:abstractNumId w:val="36"/>
  </w:num>
  <w:num w:numId="17">
    <w:abstractNumId w:val="16"/>
  </w:num>
  <w:num w:numId="18">
    <w:abstractNumId w:val="3"/>
  </w:num>
  <w:num w:numId="19">
    <w:abstractNumId w:val="20"/>
  </w:num>
  <w:num w:numId="20">
    <w:abstractNumId w:val="43"/>
  </w:num>
  <w:num w:numId="21">
    <w:abstractNumId w:val="46"/>
  </w:num>
  <w:num w:numId="22">
    <w:abstractNumId w:val="12"/>
  </w:num>
  <w:num w:numId="23">
    <w:abstractNumId w:val="25"/>
  </w:num>
  <w:num w:numId="24">
    <w:abstractNumId w:val="1"/>
  </w:num>
  <w:num w:numId="25">
    <w:abstractNumId w:val="26"/>
  </w:num>
  <w:num w:numId="26">
    <w:abstractNumId w:val="9"/>
  </w:num>
  <w:num w:numId="27">
    <w:abstractNumId w:val="32"/>
  </w:num>
  <w:num w:numId="28">
    <w:abstractNumId w:val="39"/>
  </w:num>
  <w:num w:numId="29">
    <w:abstractNumId w:val="42"/>
  </w:num>
  <w:num w:numId="30">
    <w:abstractNumId w:val="47"/>
  </w:num>
  <w:num w:numId="31">
    <w:abstractNumId w:val="33"/>
  </w:num>
  <w:num w:numId="32">
    <w:abstractNumId w:val="4"/>
  </w:num>
  <w:num w:numId="33">
    <w:abstractNumId w:val="8"/>
  </w:num>
  <w:num w:numId="34">
    <w:abstractNumId w:val="23"/>
  </w:num>
  <w:num w:numId="35">
    <w:abstractNumId w:val="2"/>
  </w:num>
  <w:num w:numId="3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7"/>
  </w:num>
  <w:num w:numId="38">
    <w:abstractNumId w:val="19"/>
  </w:num>
  <w:num w:numId="39">
    <w:abstractNumId w:val="57"/>
  </w:num>
  <w:num w:numId="40">
    <w:abstractNumId w:val="29"/>
  </w:num>
  <w:num w:numId="41">
    <w:abstractNumId w:val="13"/>
  </w:num>
  <w:num w:numId="42">
    <w:abstractNumId w:val="18"/>
  </w:num>
  <w:num w:numId="43">
    <w:abstractNumId w:val="44"/>
  </w:num>
  <w:num w:numId="44">
    <w:abstractNumId w:val="55"/>
  </w:num>
  <w:num w:numId="45">
    <w:abstractNumId w:val="6"/>
  </w:num>
  <w:num w:numId="46">
    <w:abstractNumId w:val="48"/>
  </w:num>
  <w:num w:numId="47">
    <w:abstractNumId w:val="37"/>
  </w:num>
  <w:num w:numId="48">
    <w:abstractNumId w:val="34"/>
  </w:num>
  <w:num w:numId="49">
    <w:abstractNumId w:val="24"/>
  </w:num>
  <w:num w:numId="50">
    <w:abstractNumId w:val="5"/>
  </w:num>
  <w:num w:numId="51">
    <w:abstractNumId w:val="0"/>
  </w:num>
  <w:num w:numId="52">
    <w:abstractNumId w:val="53"/>
  </w:num>
  <w:num w:numId="53">
    <w:abstractNumId w:val="49"/>
  </w:num>
  <w:num w:numId="54">
    <w:abstractNumId w:val="22"/>
  </w:num>
  <w:num w:numId="55">
    <w:abstractNumId w:val="51"/>
  </w:num>
  <w:num w:numId="56">
    <w:abstractNumId w:val="27"/>
  </w:num>
  <w:num w:numId="57">
    <w:abstractNumId w:val="45"/>
  </w:num>
  <w:num w:numId="58">
    <w:abstractNumId w:val="40"/>
  </w:num>
  <w:num w:numId="59">
    <w:abstractNumId w:val="35"/>
  </w:num>
  <w:num w:numId="60">
    <w:abstractNumId w:val="54"/>
  </w:num>
  <w:numIdMacAtCleanup w:val="6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35394A"/>
    <w:rsid w:val="00015D96"/>
    <w:rsid w:val="00030A31"/>
    <w:rsid w:val="00061B14"/>
    <w:rsid w:val="000B57B3"/>
    <w:rsid w:val="000E3C15"/>
    <w:rsid w:val="000F6511"/>
    <w:rsid w:val="001114C7"/>
    <w:rsid w:val="001328CE"/>
    <w:rsid w:val="00145BCB"/>
    <w:rsid w:val="00151CCA"/>
    <w:rsid w:val="001A0C97"/>
    <w:rsid w:val="001D233F"/>
    <w:rsid w:val="001D4BB4"/>
    <w:rsid w:val="001E6B41"/>
    <w:rsid w:val="002213AB"/>
    <w:rsid w:val="00254B05"/>
    <w:rsid w:val="00256258"/>
    <w:rsid w:val="002C7234"/>
    <w:rsid w:val="003005EE"/>
    <w:rsid w:val="00305400"/>
    <w:rsid w:val="003070F4"/>
    <w:rsid w:val="00321D38"/>
    <w:rsid w:val="00325822"/>
    <w:rsid w:val="0035394A"/>
    <w:rsid w:val="00360B1C"/>
    <w:rsid w:val="00390792"/>
    <w:rsid w:val="00394BC5"/>
    <w:rsid w:val="004245C9"/>
    <w:rsid w:val="00461BD9"/>
    <w:rsid w:val="0047375A"/>
    <w:rsid w:val="00487606"/>
    <w:rsid w:val="004B1402"/>
    <w:rsid w:val="004C0E3D"/>
    <w:rsid w:val="004C1BB0"/>
    <w:rsid w:val="004F518C"/>
    <w:rsid w:val="00532170"/>
    <w:rsid w:val="00556E6E"/>
    <w:rsid w:val="0058188D"/>
    <w:rsid w:val="005C2B1A"/>
    <w:rsid w:val="0064299F"/>
    <w:rsid w:val="00655D54"/>
    <w:rsid w:val="006B16DB"/>
    <w:rsid w:val="006D35C1"/>
    <w:rsid w:val="006D782A"/>
    <w:rsid w:val="006E613F"/>
    <w:rsid w:val="006F5433"/>
    <w:rsid w:val="007061A6"/>
    <w:rsid w:val="007267F4"/>
    <w:rsid w:val="007413E8"/>
    <w:rsid w:val="00767268"/>
    <w:rsid w:val="007856C8"/>
    <w:rsid w:val="007A48B8"/>
    <w:rsid w:val="007C4375"/>
    <w:rsid w:val="007E2D62"/>
    <w:rsid w:val="007F4A1E"/>
    <w:rsid w:val="0080369A"/>
    <w:rsid w:val="008133B0"/>
    <w:rsid w:val="008F309D"/>
    <w:rsid w:val="009232A5"/>
    <w:rsid w:val="00976C65"/>
    <w:rsid w:val="00992FED"/>
    <w:rsid w:val="009C2663"/>
    <w:rsid w:val="009F2F4A"/>
    <w:rsid w:val="00A21E9D"/>
    <w:rsid w:val="00AB0FFB"/>
    <w:rsid w:val="00AD7540"/>
    <w:rsid w:val="00B12A41"/>
    <w:rsid w:val="00B34AFA"/>
    <w:rsid w:val="00BC16CD"/>
    <w:rsid w:val="00BD7E43"/>
    <w:rsid w:val="00BF1D81"/>
    <w:rsid w:val="00C00BD7"/>
    <w:rsid w:val="00C079DE"/>
    <w:rsid w:val="00C1627F"/>
    <w:rsid w:val="00C62B35"/>
    <w:rsid w:val="00CA17D1"/>
    <w:rsid w:val="00CA5003"/>
    <w:rsid w:val="00D01848"/>
    <w:rsid w:val="00D20172"/>
    <w:rsid w:val="00D24D50"/>
    <w:rsid w:val="00D80CDE"/>
    <w:rsid w:val="00D8299E"/>
    <w:rsid w:val="00DA6B13"/>
    <w:rsid w:val="00DC6ED0"/>
    <w:rsid w:val="00DC74CA"/>
    <w:rsid w:val="00DE6041"/>
    <w:rsid w:val="00E4054D"/>
    <w:rsid w:val="00E72377"/>
    <w:rsid w:val="00E73891"/>
    <w:rsid w:val="00EC676E"/>
    <w:rsid w:val="00F708A7"/>
    <w:rsid w:val="00F8263C"/>
    <w:rsid w:val="00F936AB"/>
    <w:rsid w:val="00FC1415"/>
    <w:rsid w:val="00FC5FD6"/>
    <w:rsid w:val="00FE59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4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F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5394A"/>
    <w:pPr>
      <w:ind w:left="720"/>
      <w:contextualSpacing/>
    </w:pPr>
  </w:style>
  <w:style w:type="table" w:customStyle="1" w:styleId="TableGrid2">
    <w:name w:val="Table Grid2"/>
    <w:basedOn w:val="TableNormal"/>
    <w:uiPriority w:val="59"/>
    <w:rsid w:val="0035394A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link w:val="ListParagraph"/>
    <w:uiPriority w:val="34"/>
    <w:rsid w:val="0035394A"/>
  </w:style>
  <w:style w:type="table" w:styleId="TableGrid">
    <w:name w:val="Table Grid"/>
    <w:basedOn w:val="TableNormal"/>
    <w:uiPriority w:val="59"/>
    <w:rsid w:val="0035394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5394A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01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184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C5F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7267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FDC69-A7F7-4710-BA20-898AE2E45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9</Pages>
  <Words>1127</Words>
  <Characters>642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57</cp:revision>
  <dcterms:created xsi:type="dcterms:W3CDTF">2020-04-03T18:27:00Z</dcterms:created>
  <dcterms:modified xsi:type="dcterms:W3CDTF">2020-04-10T02:30:00Z</dcterms:modified>
</cp:coreProperties>
</file>